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1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7208"/>
        <w:gridCol w:w="1503"/>
        <w:gridCol w:w="1114"/>
        <w:gridCol w:w="1337"/>
        <w:gridCol w:w="1117"/>
        <w:gridCol w:w="1117"/>
        <w:gridCol w:w="922"/>
      </w:tblGrid>
      <w:tr w:rsidR="00C95BD2" w:rsidRPr="008808EF" w14:paraId="19A8A728" w14:textId="77777777" w:rsidTr="007116F8">
        <w:trPr>
          <w:trHeight w:val="177"/>
        </w:trPr>
        <w:tc>
          <w:tcPr>
            <w:tcW w:w="2517" w:type="pct"/>
            <w:vMerge w:val="restart"/>
            <w:tcBorders>
              <w:top w:val="single" w:sz="4" w:space="0" w:color="000000"/>
            </w:tcBorders>
          </w:tcPr>
          <w:p w14:paraId="481B48D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Class comparison</w:t>
            </w:r>
          </w:p>
        </w:tc>
        <w:tc>
          <w:tcPr>
            <w:tcW w:w="525" w:type="pct"/>
            <w:vMerge w:val="restart"/>
            <w:tcBorders>
              <w:top w:val="single" w:sz="4" w:space="0" w:color="000000"/>
            </w:tcBorders>
          </w:tcPr>
          <w:p w14:paraId="59C5D28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Estimate</w:t>
            </w:r>
          </w:p>
        </w:tc>
        <w:tc>
          <w:tcPr>
            <w:tcW w:w="389" w:type="pct"/>
            <w:vMerge w:val="restart"/>
            <w:tcBorders>
              <w:top w:val="single" w:sz="4" w:space="0" w:color="000000"/>
            </w:tcBorders>
          </w:tcPr>
          <w:p w14:paraId="152AFD0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SE</w:t>
            </w:r>
          </w:p>
        </w:tc>
        <w:tc>
          <w:tcPr>
            <w:tcW w:w="467" w:type="pct"/>
            <w:vMerge w:val="restart"/>
            <w:tcBorders>
              <w:top w:val="single" w:sz="4" w:space="0" w:color="000000"/>
            </w:tcBorders>
          </w:tcPr>
          <w:p w14:paraId="2D3AE4C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Odds ratio</w:t>
            </w:r>
          </w:p>
        </w:tc>
        <w:tc>
          <w:tcPr>
            <w:tcW w:w="780" w:type="pct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14:paraId="4767158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jc w:val="center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95% CI</w:t>
            </w:r>
          </w:p>
        </w:tc>
        <w:tc>
          <w:tcPr>
            <w:tcW w:w="322" w:type="pct"/>
            <w:vMerge w:val="restart"/>
            <w:tcBorders>
              <w:top w:val="single" w:sz="4" w:space="0" w:color="000000"/>
            </w:tcBorders>
          </w:tcPr>
          <w:p w14:paraId="58B1020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p</w:t>
            </w:r>
          </w:p>
        </w:tc>
      </w:tr>
      <w:tr w:rsidR="00C95BD2" w:rsidRPr="008808EF" w14:paraId="671F1648" w14:textId="77777777" w:rsidTr="007116F8">
        <w:trPr>
          <w:trHeight w:val="177"/>
        </w:trPr>
        <w:tc>
          <w:tcPr>
            <w:tcW w:w="2517" w:type="pct"/>
            <w:vMerge/>
            <w:tcBorders>
              <w:bottom w:val="single" w:sz="4" w:space="0" w:color="auto"/>
            </w:tcBorders>
          </w:tcPr>
          <w:p w14:paraId="76217BB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525" w:type="pct"/>
            <w:vMerge/>
            <w:tcBorders>
              <w:bottom w:val="single" w:sz="4" w:space="0" w:color="auto"/>
            </w:tcBorders>
          </w:tcPr>
          <w:p w14:paraId="7D94725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89" w:type="pct"/>
            <w:vMerge/>
            <w:tcBorders>
              <w:bottom w:val="single" w:sz="4" w:space="0" w:color="auto"/>
            </w:tcBorders>
          </w:tcPr>
          <w:p w14:paraId="42F4A49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67" w:type="pct"/>
            <w:vMerge/>
            <w:tcBorders>
              <w:bottom w:val="single" w:sz="4" w:space="0" w:color="auto"/>
            </w:tcBorders>
          </w:tcPr>
          <w:p w14:paraId="3E5C0F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390" w:type="pct"/>
            <w:tcBorders>
              <w:top w:val="single" w:sz="4" w:space="0" w:color="000000"/>
              <w:bottom w:val="single" w:sz="4" w:space="0" w:color="auto"/>
            </w:tcBorders>
          </w:tcPr>
          <w:p w14:paraId="6CD8D8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lower</w:t>
            </w:r>
          </w:p>
        </w:tc>
        <w:tc>
          <w:tcPr>
            <w:tcW w:w="390" w:type="pct"/>
            <w:tcBorders>
              <w:top w:val="single" w:sz="4" w:space="0" w:color="000000"/>
              <w:bottom w:val="single" w:sz="4" w:space="0" w:color="auto"/>
            </w:tcBorders>
          </w:tcPr>
          <w:p w14:paraId="55F6196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  <w:r w:rsidRPr="008808EF">
              <w:rPr>
                <w:rFonts w:ascii="Times New Roman" w:hAnsi="Times New Roman" w:cs="Times New Roman"/>
                <w:iCs/>
              </w:rPr>
              <w:t>upper</w:t>
            </w:r>
          </w:p>
        </w:tc>
        <w:tc>
          <w:tcPr>
            <w:tcW w:w="322" w:type="pct"/>
            <w:vMerge/>
            <w:tcBorders>
              <w:bottom w:val="single" w:sz="4" w:space="0" w:color="auto"/>
            </w:tcBorders>
          </w:tcPr>
          <w:p w14:paraId="5D38CD0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iCs/>
              </w:rPr>
            </w:pPr>
          </w:p>
        </w:tc>
      </w:tr>
      <w:tr w:rsidR="00C95BD2" w:rsidRPr="008808EF" w14:paraId="3D7C998F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A6A89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General high vs. General low PTSS class (reference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hideMark/>
          </w:tcPr>
          <w:p w14:paraId="4A9E79E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3CB8677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09662F6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3036315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A1031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4A5517B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BD2" w:rsidRPr="008808EF" w14:paraId="4E11AE62" w14:textId="77777777" w:rsidTr="007116F8">
        <w:trPr>
          <w:trHeight w:val="276"/>
        </w:trPr>
        <w:tc>
          <w:tcPr>
            <w:tcW w:w="2517" w:type="pct"/>
            <w:tcBorders>
              <w:top w:val="single" w:sz="4" w:space="0" w:color="auto"/>
            </w:tcBorders>
            <w:hideMark/>
          </w:tcPr>
          <w:p w14:paraId="701BCC0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  <w:hideMark/>
          </w:tcPr>
          <w:p w14:paraId="756E200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89" w:type="pct"/>
          </w:tcPr>
          <w:p w14:paraId="1CCF621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5AF3EDF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5AFC169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90" w:type="pct"/>
          </w:tcPr>
          <w:p w14:paraId="13FC33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22" w:type="pct"/>
          </w:tcPr>
          <w:p w14:paraId="4D47945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15</w:t>
            </w:r>
          </w:p>
        </w:tc>
      </w:tr>
      <w:tr w:rsidR="00C95BD2" w:rsidRPr="008808EF" w14:paraId="76C4CB56" w14:textId="77777777" w:rsidTr="007116F8">
        <w:tc>
          <w:tcPr>
            <w:tcW w:w="2517" w:type="pct"/>
            <w:hideMark/>
          </w:tcPr>
          <w:p w14:paraId="175BBFF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  <w:hideMark/>
          </w:tcPr>
          <w:p w14:paraId="35E042D1" w14:textId="3BEFC44F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389" w:type="pct"/>
          </w:tcPr>
          <w:p w14:paraId="77702ED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67" w:type="pct"/>
          </w:tcPr>
          <w:p w14:paraId="25C1723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90" w:type="pct"/>
          </w:tcPr>
          <w:p w14:paraId="0947F49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390" w:type="pct"/>
          </w:tcPr>
          <w:p w14:paraId="287FE0D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22" w:type="pct"/>
          </w:tcPr>
          <w:p w14:paraId="4CE1354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1EC6B1E5" w14:textId="77777777" w:rsidTr="007116F8">
        <w:tc>
          <w:tcPr>
            <w:tcW w:w="2517" w:type="pct"/>
          </w:tcPr>
          <w:p w14:paraId="76B9A271" w14:textId="77777777" w:rsidR="00C95BD2" w:rsidRPr="008808EF" w:rsidDel="00FF0F09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A99C12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389" w:type="pct"/>
          </w:tcPr>
          <w:p w14:paraId="0794225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67" w:type="pct"/>
          </w:tcPr>
          <w:p w14:paraId="58F5C19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90" w:type="pct"/>
          </w:tcPr>
          <w:p w14:paraId="671085D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90" w:type="pct"/>
          </w:tcPr>
          <w:p w14:paraId="7FEC381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322" w:type="pct"/>
          </w:tcPr>
          <w:p w14:paraId="24319FA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</w:tr>
      <w:tr w:rsidR="00C95BD2" w:rsidRPr="008808EF" w14:paraId="4217F2A5" w14:textId="77777777" w:rsidTr="007116F8">
        <w:tc>
          <w:tcPr>
            <w:tcW w:w="2517" w:type="pct"/>
          </w:tcPr>
          <w:p w14:paraId="47A36B1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c </w:t>
            </w:r>
          </w:p>
        </w:tc>
        <w:tc>
          <w:tcPr>
            <w:tcW w:w="525" w:type="pct"/>
          </w:tcPr>
          <w:p w14:paraId="634F52F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389" w:type="pct"/>
          </w:tcPr>
          <w:p w14:paraId="752E241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67" w:type="pct"/>
          </w:tcPr>
          <w:p w14:paraId="062AA0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390" w:type="pct"/>
          </w:tcPr>
          <w:p w14:paraId="2C62FA7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90" w:type="pct"/>
          </w:tcPr>
          <w:p w14:paraId="6C2F9D7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322" w:type="pct"/>
          </w:tcPr>
          <w:p w14:paraId="79B8D03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C95BD2" w:rsidRPr="008808EF" w14:paraId="2F0B1329" w14:textId="77777777" w:rsidTr="007116F8">
        <w:tc>
          <w:tcPr>
            <w:tcW w:w="2517" w:type="pct"/>
          </w:tcPr>
          <w:p w14:paraId="2BC46DBF" w14:textId="77777777" w:rsidR="00C95BD2" w:rsidRPr="008808EF" w:rsidDel="00FF0F09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29B30F0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389" w:type="pct"/>
          </w:tcPr>
          <w:p w14:paraId="5553724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67" w:type="pct"/>
          </w:tcPr>
          <w:p w14:paraId="7D54E51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90" w:type="pct"/>
          </w:tcPr>
          <w:p w14:paraId="3CE66E0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390" w:type="pct"/>
          </w:tcPr>
          <w:p w14:paraId="6F17594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22" w:type="pct"/>
          </w:tcPr>
          <w:p w14:paraId="6DC80F9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C95BD2" w:rsidRPr="008808EF" w14:paraId="4DDAF135" w14:textId="77777777" w:rsidTr="007116F8">
        <w:tc>
          <w:tcPr>
            <w:tcW w:w="2517" w:type="pct"/>
          </w:tcPr>
          <w:p w14:paraId="56EAD6BF" w14:textId="77777777" w:rsidR="00C95BD2" w:rsidRPr="008808EF" w:rsidDel="00FF0F09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0A3D48D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89" w:type="pct"/>
          </w:tcPr>
          <w:p w14:paraId="6C1FFF5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67" w:type="pct"/>
          </w:tcPr>
          <w:p w14:paraId="2293EFB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390" w:type="pct"/>
          </w:tcPr>
          <w:p w14:paraId="20603F6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390" w:type="pct"/>
          </w:tcPr>
          <w:p w14:paraId="276C6EC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322" w:type="pct"/>
          </w:tcPr>
          <w:p w14:paraId="05E218B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C95BD2" w:rsidRPr="008808EF" w14:paraId="5C608F1D" w14:textId="77777777" w:rsidTr="007116F8">
        <w:tc>
          <w:tcPr>
            <w:tcW w:w="2517" w:type="pct"/>
          </w:tcPr>
          <w:p w14:paraId="63645817" w14:textId="77777777" w:rsidR="00C95BD2" w:rsidRPr="008808EF" w:rsidDel="00FF0F09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B94626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89" w:type="pct"/>
          </w:tcPr>
          <w:p w14:paraId="268F6FB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467" w:type="pct"/>
          </w:tcPr>
          <w:p w14:paraId="67BDB41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390" w:type="pct"/>
          </w:tcPr>
          <w:p w14:paraId="73B1E24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90" w:type="pct"/>
          </w:tcPr>
          <w:p w14:paraId="0A43233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322" w:type="pct"/>
          </w:tcPr>
          <w:p w14:paraId="4CAB22B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</w:tr>
      <w:tr w:rsidR="00C95BD2" w:rsidRPr="008808EF" w14:paraId="1ABCFF91" w14:textId="77777777" w:rsidTr="007116F8">
        <w:tc>
          <w:tcPr>
            <w:tcW w:w="2517" w:type="pct"/>
          </w:tcPr>
          <w:p w14:paraId="7F5F3F4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040C38CE" w14:textId="45008BAD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89" w:type="pct"/>
          </w:tcPr>
          <w:p w14:paraId="63EBE36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6B805C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366E87B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495A7C9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22" w:type="pct"/>
          </w:tcPr>
          <w:p w14:paraId="2F6A43E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3B8D6E34" w14:textId="77777777" w:rsidTr="007116F8">
        <w:trPr>
          <w:trHeight w:val="200"/>
        </w:trPr>
        <w:tc>
          <w:tcPr>
            <w:tcW w:w="2517" w:type="pct"/>
          </w:tcPr>
          <w:p w14:paraId="5FA52C0D" w14:textId="77777777" w:rsidR="00C95BD2" w:rsidRPr="008808EF" w:rsidDel="00FF0F09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5E97C869" w14:textId="40FB3EB8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89" w:type="pct"/>
          </w:tcPr>
          <w:p w14:paraId="7FF04E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67" w:type="pct"/>
          </w:tcPr>
          <w:p w14:paraId="40F6822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390" w:type="pct"/>
          </w:tcPr>
          <w:p w14:paraId="4BEC061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390" w:type="pct"/>
          </w:tcPr>
          <w:p w14:paraId="38B22D6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22" w:type="pct"/>
          </w:tcPr>
          <w:p w14:paraId="2684466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5EED800C" w14:textId="77777777" w:rsidTr="007116F8">
        <w:tc>
          <w:tcPr>
            <w:tcW w:w="2517" w:type="pct"/>
          </w:tcPr>
          <w:p w14:paraId="3BC98EB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3E75DE4C" w14:textId="01A1EEA4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389" w:type="pct"/>
          </w:tcPr>
          <w:p w14:paraId="4ADDEA3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3E6E38C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390" w:type="pct"/>
          </w:tcPr>
          <w:p w14:paraId="2586435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390" w:type="pct"/>
          </w:tcPr>
          <w:p w14:paraId="2AD1B71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322" w:type="pct"/>
          </w:tcPr>
          <w:p w14:paraId="4A69FBC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440BD559" w14:textId="77777777" w:rsidTr="007116F8">
        <w:tc>
          <w:tcPr>
            <w:tcW w:w="2517" w:type="pct"/>
          </w:tcPr>
          <w:p w14:paraId="58563C6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7F571DEA" w14:textId="66DDF52E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389" w:type="pct"/>
          </w:tcPr>
          <w:p w14:paraId="4C23A18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67" w:type="pct"/>
          </w:tcPr>
          <w:p w14:paraId="0DF98EB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390" w:type="pct"/>
          </w:tcPr>
          <w:p w14:paraId="39E3E8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390" w:type="pct"/>
          </w:tcPr>
          <w:p w14:paraId="77588C6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322" w:type="pct"/>
          </w:tcPr>
          <w:p w14:paraId="1B0FB12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C95BD2" w:rsidRPr="008808EF" w14:paraId="54AEBD17" w14:textId="77777777" w:rsidTr="007116F8">
        <w:tc>
          <w:tcPr>
            <w:tcW w:w="2517" w:type="pct"/>
          </w:tcPr>
          <w:p w14:paraId="1504894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6A14443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89" w:type="pct"/>
          </w:tcPr>
          <w:p w14:paraId="268A95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67" w:type="pct"/>
          </w:tcPr>
          <w:p w14:paraId="2DA58C2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90" w:type="pct"/>
          </w:tcPr>
          <w:p w14:paraId="42FF31E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390" w:type="pct"/>
          </w:tcPr>
          <w:p w14:paraId="5329399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322" w:type="pct"/>
          </w:tcPr>
          <w:p w14:paraId="6F92255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</w:tr>
      <w:tr w:rsidR="00C95BD2" w:rsidRPr="008808EF" w14:paraId="4581E752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4E98F066" w14:textId="77777777" w:rsidR="00C95BD2" w:rsidRPr="008808EF" w:rsidDel="00FF0F09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5C4B591D" w14:textId="6C13D188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89" w:type="pct"/>
          </w:tcPr>
          <w:p w14:paraId="51A6822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67" w:type="pct"/>
          </w:tcPr>
          <w:p w14:paraId="7BDB089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390" w:type="pct"/>
          </w:tcPr>
          <w:p w14:paraId="1CE5C2E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90" w:type="pct"/>
          </w:tcPr>
          <w:p w14:paraId="3572F25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  <w:tc>
          <w:tcPr>
            <w:tcW w:w="322" w:type="pct"/>
          </w:tcPr>
          <w:p w14:paraId="15C8701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5A2D4F19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94060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High PTSS-low avoidance vs. General low PTSS class (reference)</w:t>
            </w:r>
          </w:p>
        </w:tc>
        <w:tc>
          <w:tcPr>
            <w:tcW w:w="525" w:type="pct"/>
            <w:tcBorders>
              <w:left w:val="nil"/>
            </w:tcBorders>
            <w:hideMark/>
          </w:tcPr>
          <w:p w14:paraId="00B7770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9" w:type="pct"/>
          </w:tcPr>
          <w:p w14:paraId="195E54D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52EA456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0076533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5662E9E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" w:type="pct"/>
          </w:tcPr>
          <w:p w14:paraId="2BB502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BD2" w:rsidRPr="008808EF" w14:paraId="7BEDD014" w14:textId="77777777" w:rsidTr="007116F8">
        <w:trPr>
          <w:trHeight w:val="202"/>
        </w:trPr>
        <w:tc>
          <w:tcPr>
            <w:tcW w:w="2517" w:type="pct"/>
            <w:tcBorders>
              <w:top w:val="single" w:sz="4" w:space="0" w:color="auto"/>
            </w:tcBorders>
          </w:tcPr>
          <w:p w14:paraId="17405C2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1B1D325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89" w:type="pct"/>
          </w:tcPr>
          <w:p w14:paraId="4A21277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74F3133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90" w:type="pct"/>
          </w:tcPr>
          <w:p w14:paraId="2C34CD7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00BA453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22" w:type="pct"/>
          </w:tcPr>
          <w:p w14:paraId="04FD13D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</w:tr>
      <w:tr w:rsidR="00C95BD2" w:rsidRPr="008808EF" w14:paraId="61D908EE" w14:textId="77777777" w:rsidTr="007116F8">
        <w:tc>
          <w:tcPr>
            <w:tcW w:w="2517" w:type="pct"/>
          </w:tcPr>
          <w:p w14:paraId="6D54797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5CC4E841" w14:textId="52F7517D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48</w:t>
            </w:r>
          </w:p>
        </w:tc>
        <w:tc>
          <w:tcPr>
            <w:tcW w:w="389" w:type="pct"/>
          </w:tcPr>
          <w:p w14:paraId="090EE29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67" w:type="pct"/>
          </w:tcPr>
          <w:p w14:paraId="1B17F16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90" w:type="pct"/>
          </w:tcPr>
          <w:p w14:paraId="0094025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390" w:type="pct"/>
          </w:tcPr>
          <w:p w14:paraId="492B616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22" w:type="pct"/>
          </w:tcPr>
          <w:p w14:paraId="2043BD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5</w:t>
            </w:r>
          </w:p>
        </w:tc>
      </w:tr>
      <w:tr w:rsidR="00C95BD2" w:rsidRPr="008808EF" w14:paraId="494B7A98" w14:textId="77777777" w:rsidTr="007116F8">
        <w:tc>
          <w:tcPr>
            <w:tcW w:w="2517" w:type="pct"/>
          </w:tcPr>
          <w:p w14:paraId="5E386D4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35C4F5F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389" w:type="pct"/>
          </w:tcPr>
          <w:p w14:paraId="601CCEE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67" w:type="pct"/>
          </w:tcPr>
          <w:p w14:paraId="4C3A93B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90" w:type="pct"/>
          </w:tcPr>
          <w:p w14:paraId="7E42A45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390" w:type="pct"/>
          </w:tcPr>
          <w:p w14:paraId="5DA82A1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322" w:type="pct"/>
          </w:tcPr>
          <w:p w14:paraId="1762EDD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C95BD2" w:rsidRPr="008808EF" w14:paraId="5F05CA1E" w14:textId="77777777" w:rsidTr="007116F8">
        <w:tc>
          <w:tcPr>
            <w:tcW w:w="2517" w:type="pct"/>
          </w:tcPr>
          <w:p w14:paraId="6FAAEE1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0B7DA0A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389" w:type="pct"/>
          </w:tcPr>
          <w:p w14:paraId="6D8929D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67" w:type="pct"/>
          </w:tcPr>
          <w:p w14:paraId="4218058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90" w:type="pct"/>
          </w:tcPr>
          <w:p w14:paraId="2E9840B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90" w:type="pct"/>
          </w:tcPr>
          <w:p w14:paraId="21F87DC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322" w:type="pct"/>
          </w:tcPr>
          <w:p w14:paraId="54FF3E4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</w:tr>
      <w:tr w:rsidR="00C95BD2" w:rsidRPr="008808EF" w14:paraId="76A72191" w14:textId="77777777" w:rsidTr="007116F8">
        <w:tc>
          <w:tcPr>
            <w:tcW w:w="2517" w:type="pct"/>
          </w:tcPr>
          <w:p w14:paraId="7C27B8F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AEEB97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50</w:t>
            </w:r>
          </w:p>
        </w:tc>
        <w:tc>
          <w:tcPr>
            <w:tcW w:w="389" w:type="pct"/>
          </w:tcPr>
          <w:p w14:paraId="534CC70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467" w:type="pct"/>
          </w:tcPr>
          <w:p w14:paraId="437CC42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90" w:type="pct"/>
          </w:tcPr>
          <w:p w14:paraId="247E70E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390" w:type="pct"/>
          </w:tcPr>
          <w:p w14:paraId="21BEFC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322" w:type="pct"/>
          </w:tcPr>
          <w:p w14:paraId="36EE7FB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C95BD2" w:rsidRPr="008808EF" w14:paraId="03C69237" w14:textId="77777777" w:rsidTr="007116F8">
        <w:tc>
          <w:tcPr>
            <w:tcW w:w="2517" w:type="pct"/>
          </w:tcPr>
          <w:p w14:paraId="04BFA27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lastRenderedPageBreak/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6C7E97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389" w:type="pct"/>
          </w:tcPr>
          <w:p w14:paraId="7E549CA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467" w:type="pct"/>
          </w:tcPr>
          <w:p w14:paraId="0F0B6AE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390" w:type="pct"/>
          </w:tcPr>
          <w:p w14:paraId="4410A92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390" w:type="pct"/>
          </w:tcPr>
          <w:p w14:paraId="4E35644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322" w:type="pct"/>
          </w:tcPr>
          <w:p w14:paraId="7155CDD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C95BD2" w:rsidRPr="008808EF" w14:paraId="3B45EED3" w14:textId="77777777" w:rsidTr="007116F8">
        <w:tc>
          <w:tcPr>
            <w:tcW w:w="2517" w:type="pct"/>
          </w:tcPr>
          <w:p w14:paraId="73E40B0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0E886E4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389" w:type="pct"/>
          </w:tcPr>
          <w:p w14:paraId="22FB662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467" w:type="pct"/>
          </w:tcPr>
          <w:p w14:paraId="218A76C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390" w:type="pct"/>
          </w:tcPr>
          <w:p w14:paraId="57FC7C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90" w:type="pct"/>
          </w:tcPr>
          <w:p w14:paraId="0C4AA9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322" w:type="pct"/>
          </w:tcPr>
          <w:p w14:paraId="274C758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</w:tr>
      <w:tr w:rsidR="00C95BD2" w:rsidRPr="008808EF" w14:paraId="5B943994" w14:textId="77777777" w:rsidTr="007116F8">
        <w:tc>
          <w:tcPr>
            <w:tcW w:w="2517" w:type="pct"/>
          </w:tcPr>
          <w:p w14:paraId="04E7D74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4D3A1189" w14:textId="7F91E45D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89" w:type="pct"/>
          </w:tcPr>
          <w:p w14:paraId="47BF99B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1C78353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4A9DE92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90" w:type="pct"/>
          </w:tcPr>
          <w:p w14:paraId="270742A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22" w:type="pct"/>
          </w:tcPr>
          <w:p w14:paraId="5C9502A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11E53D2E" w14:textId="77777777" w:rsidTr="007116F8">
        <w:tc>
          <w:tcPr>
            <w:tcW w:w="2517" w:type="pct"/>
          </w:tcPr>
          <w:p w14:paraId="6071CC5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08B8FCD3" w14:textId="20F1840F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89" w:type="pct"/>
          </w:tcPr>
          <w:p w14:paraId="3BC7EE9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67" w:type="pct"/>
          </w:tcPr>
          <w:p w14:paraId="0019CD3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390" w:type="pct"/>
          </w:tcPr>
          <w:p w14:paraId="78E251B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390" w:type="pct"/>
          </w:tcPr>
          <w:p w14:paraId="1D6646D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22" w:type="pct"/>
          </w:tcPr>
          <w:p w14:paraId="77B9119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694A93E2" w14:textId="77777777" w:rsidTr="007116F8">
        <w:tc>
          <w:tcPr>
            <w:tcW w:w="2517" w:type="pct"/>
          </w:tcPr>
          <w:p w14:paraId="2268C77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28B9953F" w14:textId="6C63FDB3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89" w:type="pct"/>
          </w:tcPr>
          <w:p w14:paraId="729F6A6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467" w:type="pct"/>
          </w:tcPr>
          <w:p w14:paraId="68C0D29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390" w:type="pct"/>
          </w:tcPr>
          <w:p w14:paraId="485B01E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390" w:type="pct"/>
          </w:tcPr>
          <w:p w14:paraId="6664029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322" w:type="pct"/>
          </w:tcPr>
          <w:p w14:paraId="25C3F2E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</w:tr>
      <w:tr w:rsidR="00C95BD2" w:rsidRPr="008808EF" w14:paraId="1E50FC12" w14:textId="77777777" w:rsidTr="007116F8">
        <w:tc>
          <w:tcPr>
            <w:tcW w:w="2517" w:type="pct"/>
          </w:tcPr>
          <w:p w14:paraId="6D182A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5328410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89" w:type="pct"/>
          </w:tcPr>
          <w:p w14:paraId="4A544C3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67" w:type="pct"/>
          </w:tcPr>
          <w:p w14:paraId="1EFBBD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3AA899C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390" w:type="pct"/>
          </w:tcPr>
          <w:p w14:paraId="7120FBE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322" w:type="pct"/>
          </w:tcPr>
          <w:p w14:paraId="196DA49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1</w:t>
            </w:r>
          </w:p>
        </w:tc>
      </w:tr>
      <w:tr w:rsidR="00C95BD2" w:rsidRPr="008808EF" w14:paraId="0ED4C5AD" w14:textId="77777777" w:rsidTr="007116F8">
        <w:tc>
          <w:tcPr>
            <w:tcW w:w="2517" w:type="pct"/>
          </w:tcPr>
          <w:p w14:paraId="23E2FAA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55B5E64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389" w:type="pct"/>
          </w:tcPr>
          <w:p w14:paraId="3E4F177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7B431CF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90" w:type="pct"/>
          </w:tcPr>
          <w:p w14:paraId="58BC3F6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90" w:type="pct"/>
          </w:tcPr>
          <w:p w14:paraId="48D9011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322" w:type="pct"/>
          </w:tcPr>
          <w:p w14:paraId="480BFC2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</w:tr>
      <w:tr w:rsidR="00C95BD2" w:rsidRPr="008808EF" w14:paraId="2460D45F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13B0341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69CB6A09" w14:textId="5C85E39C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89" w:type="pct"/>
          </w:tcPr>
          <w:p w14:paraId="3BAFDBF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6497A1B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390" w:type="pct"/>
          </w:tcPr>
          <w:p w14:paraId="2824191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390" w:type="pct"/>
          </w:tcPr>
          <w:p w14:paraId="0BE43E6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322" w:type="pct"/>
          </w:tcPr>
          <w:p w14:paraId="4E3A0F1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113F48AE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31C0082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Mixed vs. General low PTSS class (reference)</w:t>
            </w:r>
          </w:p>
        </w:tc>
        <w:tc>
          <w:tcPr>
            <w:tcW w:w="525" w:type="pct"/>
          </w:tcPr>
          <w:p w14:paraId="2F053FC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9" w:type="pct"/>
          </w:tcPr>
          <w:p w14:paraId="776D2C1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3241EE1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2657999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09ABCFE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" w:type="pct"/>
          </w:tcPr>
          <w:p w14:paraId="1F54BF6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BD2" w:rsidRPr="008808EF" w14:paraId="671AD09E" w14:textId="77777777" w:rsidTr="007116F8">
        <w:tc>
          <w:tcPr>
            <w:tcW w:w="2517" w:type="pct"/>
            <w:tcBorders>
              <w:top w:val="single" w:sz="4" w:space="0" w:color="auto"/>
            </w:tcBorders>
          </w:tcPr>
          <w:p w14:paraId="43D3FD8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36B1CE0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89" w:type="pct"/>
          </w:tcPr>
          <w:p w14:paraId="5E38CB6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43E06D2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90" w:type="pct"/>
          </w:tcPr>
          <w:p w14:paraId="13C98F7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90" w:type="pct"/>
          </w:tcPr>
          <w:p w14:paraId="3690ED6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2" w:type="pct"/>
          </w:tcPr>
          <w:p w14:paraId="70F0F60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</w:tr>
      <w:tr w:rsidR="00C95BD2" w:rsidRPr="008808EF" w14:paraId="796DF241" w14:textId="77777777" w:rsidTr="007116F8">
        <w:tc>
          <w:tcPr>
            <w:tcW w:w="2517" w:type="pct"/>
          </w:tcPr>
          <w:p w14:paraId="0AC21D3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53E8467C" w14:textId="314F2049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389" w:type="pct"/>
          </w:tcPr>
          <w:p w14:paraId="10E4EC0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393F680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90" w:type="pct"/>
          </w:tcPr>
          <w:p w14:paraId="5086200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390" w:type="pct"/>
          </w:tcPr>
          <w:p w14:paraId="44872CF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22" w:type="pct"/>
          </w:tcPr>
          <w:p w14:paraId="10D5E99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41C36702" w14:textId="77777777" w:rsidTr="007116F8">
        <w:tc>
          <w:tcPr>
            <w:tcW w:w="2517" w:type="pct"/>
          </w:tcPr>
          <w:p w14:paraId="09F3A99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63BECB9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389" w:type="pct"/>
          </w:tcPr>
          <w:p w14:paraId="29946A3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467" w:type="pct"/>
          </w:tcPr>
          <w:p w14:paraId="3DBBB97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90" w:type="pct"/>
          </w:tcPr>
          <w:p w14:paraId="65C5E86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90" w:type="pct"/>
          </w:tcPr>
          <w:p w14:paraId="7470EA9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322" w:type="pct"/>
          </w:tcPr>
          <w:p w14:paraId="2AE582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96</w:t>
            </w:r>
          </w:p>
        </w:tc>
      </w:tr>
      <w:tr w:rsidR="00C95BD2" w:rsidRPr="008808EF" w14:paraId="748F99B0" w14:textId="77777777" w:rsidTr="007116F8">
        <w:tc>
          <w:tcPr>
            <w:tcW w:w="2517" w:type="pct"/>
          </w:tcPr>
          <w:p w14:paraId="00539E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22FB42B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389" w:type="pct"/>
          </w:tcPr>
          <w:p w14:paraId="1C3B479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67" w:type="pct"/>
          </w:tcPr>
          <w:p w14:paraId="29363D4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390" w:type="pct"/>
          </w:tcPr>
          <w:p w14:paraId="20DA9DD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90" w:type="pct"/>
          </w:tcPr>
          <w:p w14:paraId="7DE55BE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322" w:type="pct"/>
          </w:tcPr>
          <w:p w14:paraId="6302915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C95BD2" w:rsidRPr="008808EF" w14:paraId="7686F7AE" w14:textId="77777777" w:rsidTr="007116F8">
        <w:tc>
          <w:tcPr>
            <w:tcW w:w="2517" w:type="pct"/>
          </w:tcPr>
          <w:p w14:paraId="4407ED4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7F26657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389" w:type="pct"/>
          </w:tcPr>
          <w:p w14:paraId="7F0FEB5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467" w:type="pct"/>
          </w:tcPr>
          <w:p w14:paraId="20C513F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390" w:type="pct"/>
          </w:tcPr>
          <w:p w14:paraId="439AF79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390" w:type="pct"/>
          </w:tcPr>
          <w:p w14:paraId="2B18488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322" w:type="pct"/>
          </w:tcPr>
          <w:p w14:paraId="5DA3F8A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</w:tr>
      <w:tr w:rsidR="00C95BD2" w:rsidRPr="008808EF" w14:paraId="6CE39E8F" w14:textId="77777777" w:rsidTr="007116F8">
        <w:tc>
          <w:tcPr>
            <w:tcW w:w="2517" w:type="pct"/>
          </w:tcPr>
          <w:p w14:paraId="32D8C65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13D183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389" w:type="pct"/>
          </w:tcPr>
          <w:p w14:paraId="5FD713C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467" w:type="pct"/>
          </w:tcPr>
          <w:p w14:paraId="591EA7A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390" w:type="pct"/>
          </w:tcPr>
          <w:p w14:paraId="0812ED9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90" w:type="pct"/>
          </w:tcPr>
          <w:p w14:paraId="5931829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322" w:type="pct"/>
          </w:tcPr>
          <w:p w14:paraId="5B6C82D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34</w:t>
            </w:r>
          </w:p>
        </w:tc>
      </w:tr>
      <w:tr w:rsidR="00C95BD2" w:rsidRPr="008808EF" w14:paraId="5972F9EC" w14:textId="77777777" w:rsidTr="007116F8">
        <w:tc>
          <w:tcPr>
            <w:tcW w:w="2517" w:type="pct"/>
          </w:tcPr>
          <w:p w14:paraId="7346BFD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7C3AB0E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389" w:type="pct"/>
          </w:tcPr>
          <w:p w14:paraId="72A0D23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467" w:type="pct"/>
          </w:tcPr>
          <w:p w14:paraId="1EACD15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390" w:type="pct"/>
          </w:tcPr>
          <w:p w14:paraId="66E8806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0091C76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322" w:type="pct"/>
          </w:tcPr>
          <w:p w14:paraId="739C97A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C95BD2" w:rsidRPr="008808EF" w14:paraId="5FEE8514" w14:textId="77777777" w:rsidTr="007116F8">
        <w:tc>
          <w:tcPr>
            <w:tcW w:w="2517" w:type="pct"/>
          </w:tcPr>
          <w:p w14:paraId="2AEABBB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0A2FFAF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89" w:type="pct"/>
          </w:tcPr>
          <w:p w14:paraId="6DBB213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3EF5BB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7424486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2EFA37F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2" w:type="pct"/>
          </w:tcPr>
          <w:p w14:paraId="5040C5B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C95BD2" w:rsidRPr="008808EF" w14:paraId="4E81AF4F" w14:textId="77777777" w:rsidTr="007116F8">
        <w:tc>
          <w:tcPr>
            <w:tcW w:w="2517" w:type="pct"/>
          </w:tcPr>
          <w:p w14:paraId="5C742A8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6F915EB4" w14:textId="1779C525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89" w:type="pct"/>
          </w:tcPr>
          <w:p w14:paraId="36EB066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67" w:type="pct"/>
          </w:tcPr>
          <w:p w14:paraId="7162076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390" w:type="pct"/>
          </w:tcPr>
          <w:p w14:paraId="58C377D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90" w:type="pct"/>
          </w:tcPr>
          <w:p w14:paraId="5DD8BF7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322" w:type="pct"/>
          </w:tcPr>
          <w:p w14:paraId="5F36A5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31CD2480" w14:textId="77777777" w:rsidTr="007116F8">
        <w:tc>
          <w:tcPr>
            <w:tcW w:w="2517" w:type="pct"/>
          </w:tcPr>
          <w:p w14:paraId="602F4D8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11BD259C" w14:textId="358CDE61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89" w:type="pct"/>
          </w:tcPr>
          <w:p w14:paraId="205879B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67" w:type="pct"/>
          </w:tcPr>
          <w:p w14:paraId="7D41084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390" w:type="pct"/>
          </w:tcPr>
          <w:p w14:paraId="42E6DC7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390" w:type="pct"/>
          </w:tcPr>
          <w:p w14:paraId="2DA3965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3.26</w:t>
            </w:r>
          </w:p>
        </w:tc>
        <w:tc>
          <w:tcPr>
            <w:tcW w:w="322" w:type="pct"/>
          </w:tcPr>
          <w:p w14:paraId="77CA954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2E16BAC5" w14:textId="77777777" w:rsidTr="007116F8">
        <w:tc>
          <w:tcPr>
            <w:tcW w:w="2517" w:type="pct"/>
          </w:tcPr>
          <w:p w14:paraId="25FE116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1EEE5A29" w14:textId="783C0314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89" w:type="pct"/>
          </w:tcPr>
          <w:p w14:paraId="3905A42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287703B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390" w:type="pct"/>
          </w:tcPr>
          <w:p w14:paraId="78D59E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90" w:type="pct"/>
          </w:tcPr>
          <w:p w14:paraId="363BED3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322" w:type="pct"/>
          </w:tcPr>
          <w:p w14:paraId="3407E63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C95BD2" w:rsidRPr="008808EF" w14:paraId="611540BA" w14:textId="77777777" w:rsidTr="007116F8">
        <w:tc>
          <w:tcPr>
            <w:tcW w:w="2517" w:type="pct"/>
          </w:tcPr>
          <w:p w14:paraId="3907F0A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00A835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389" w:type="pct"/>
          </w:tcPr>
          <w:p w14:paraId="5022BC9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5FAB109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390" w:type="pct"/>
          </w:tcPr>
          <w:p w14:paraId="40A8DE6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390" w:type="pct"/>
          </w:tcPr>
          <w:p w14:paraId="2968017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22" w:type="pct"/>
          </w:tcPr>
          <w:p w14:paraId="160BE32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C95BD2" w:rsidRPr="008808EF" w14:paraId="5F26F46B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0761145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3254F46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89" w:type="pct"/>
          </w:tcPr>
          <w:p w14:paraId="0030641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67" w:type="pct"/>
          </w:tcPr>
          <w:p w14:paraId="5B7B9B7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390" w:type="pct"/>
          </w:tcPr>
          <w:p w14:paraId="300731E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1F11D90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322" w:type="pct"/>
          </w:tcPr>
          <w:p w14:paraId="0ABF121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C95BD2" w:rsidRPr="008808EF" w14:paraId="77D45A85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747B9FCF" w14:textId="702D42D6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lastRenderedPageBreak/>
              <w:t xml:space="preserve">High </w:t>
            </w:r>
            <w:r w:rsidR="00860326" w:rsidRPr="008808EF">
              <w:rPr>
                <w:rFonts w:ascii="Times New Roman" w:hAnsi="Times New Roman" w:cs="Times New Roman"/>
                <w:lang w:val="en-US"/>
              </w:rPr>
              <w:t>dysphoric</w:t>
            </w:r>
            <w:r w:rsidRPr="008808EF">
              <w:rPr>
                <w:rFonts w:ascii="Times New Roman" w:hAnsi="Times New Roman" w:cs="Times New Roman"/>
                <w:lang w:val="en-US"/>
              </w:rPr>
              <w:t>-low reexperiencing/avoidance vs. General low PTSS class (reference)</w:t>
            </w:r>
          </w:p>
        </w:tc>
        <w:tc>
          <w:tcPr>
            <w:tcW w:w="525" w:type="pct"/>
          </w:tcPr>
          <w:p w14:paraId="45AEBA7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9" w:type="pct"/>
          </w:tcPr>
          <w:p w14:paraId="5B34413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7" w:type="pct"/>
          </w:tcPr>
          <w:p w14:paraId="7EB6E0F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48E0C1C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717731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2" w:type="pct"/>
          </w:tcPr>
          <w:p w14:paraId="04B03B0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5BD2" w:rsidRPr="008808EF" w14:paraId="2F8E543D" w14:textId="77777777" w:rsidTr="007116F8">
        <w:tc>
          <w:tcPr>
            <w:tcW w:w="2517" w:type="pct"/>
            <w:tcBorders>
              <w:top w:val="single" w:sz="4" w:space="0" w:color="auto"/>
            </w:tcBorders>
          </w:tcPr>
          <w:p w14:paraId="28A1934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599B170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89" w:type="pct"/>
          </w:tcPr>
          <w:p w14:paraId="2DCF4F6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0525A61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1061966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90" w:type="pct"/>
          </w:tcPr>
          <w:p w14:paraId="0AD2A86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22" w:type="pct"/>
          </w:tcPr>
          <w:p w14:paraId="4E946FB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C95BD2" w:rsidRPr="008808EF" w14:paraId="5C8922BB" w14:textId="77777777" w:rsidTr="007116F8">
        <w:tc>
          <w:tcPr>
            <w:tcW w:w="2517" w:type="pct"/>
          </w:tcPr>
          <w:p w14:paraId="024267B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4891191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389" w:type="pct"/>
          </w:tcPr>
          <w:p w14:paraId="017B6F4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7767E5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390" w:type="pct"/>
          </w:tcPr>
          <w:p w14:paraId="67D99E7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390" w:type="pct"/>
          </w:tcPr>
          <w:p w14:paraId="22A19AE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322" w:type="pct"/>
          </w:tcPr>
          <w:p w14:paraId="2CBFFE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01</w:t>
            </w:r>
          </w:p>
        </w:tc>
      </w:tr>
      <w:tr w:rsidR="00C95BD2" w:rsidRPr="008808EF" w14:paraId="54A2DA0F" w14:textId="77777777" w:rsidTr="007116F8">
        <w:tc>
          <w:tcPr>
            <w:tcW w:w="2517" w:type="pct"/>
          </w:tcPr>
          <w:p w14:paraId="14063F1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EAF496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389" w:type="pct"/>
          </w:tcPr>
          <w:p w14:paraId="35A0759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67" w:type="pct"/>
          </w:tcPr>
          <w:p w14:paraId="67CB4AD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0" w:type="pct"/>
          </w:tcPr>
          <w:p w14:paraId="7D03DE8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390" w:type="pct"/>
          </w:tcPr>
          <w:p w14:paraId="187D67A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322" w:type="pct"/>
          </w:tcPr>
          <w:p w14:paraId="1DFED7A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37</w:t>
            </w:r>
          </w:p>
        </w:tc>
      </w:tr>
      <w:tr w:rsidR="00C95BD2" w:rsidRPr="008808EF" w14:paraId="0648326C" w14:textId="77777777" w:rsidTr="007116F8">
        <w:tc>
          <w:tcPr>
            <w:tcW w:w="2517" w:type="pct"/>
          </w:tcPr>
          <w:p w14:paraId="06944F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02BA205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89" w:type="pct"/>
          </w:tcPr>
          <w:p w14:paraId="397675D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67" w:type="pct"/>
          </w:tcPr>
          <w:p w14:paraId="10940F6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390" w:type="pct"/>
          </w:tcPr>
          <w:p w14:paraId="1B1FBFC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90" w:type="pct"/>
          </w:tcPr>
          <w:p w14:paraId="2C0D1B9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322" w:type="pct"/>
          </w:tcPr>
          <w:p w14:paraId="0DE7878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  <w:tr w:rsidR="00C95BD2" w:rsidRPr="008808EF" w14:paraId="08D77CCE" w14:textId="77777777" w:rsidTr="007116F8">
        <w:tc>
          <w:tcPr>
            <w:tcW w:w="2517" w:type="pct"/>
          </w:tcPr>
          <w:p w14:paraId="1AC318E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99FFEB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389" w:type="pct"/>
          </w:tcPr>
          <w:p w14:paraId="19FB51F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467" w:type="pct"/>
          </w:tcPr>
          <w:p w14:paraId="5983BC3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90" w:type="pct"/>
          </w:tcPr>
          <w:p w14:paraId="2DD80A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390" w:type="pct"/>
          </w:tcPr>
          <w:p w14:paraId="5414FB3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322" w:type="pct"/>
          </w:tcPr>
          <w:p w14:paraId="43F77F3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</w:tr>
      <w:tr w:rsidR="00C95BD2" w:rsidRPr="008808EF" w14:paraId="78696312" w14:textId="77777777" w:rsidTr="007116F8">
        <w:tc>
          <w:tcPr>
            <w:tcW w:w="2517" w:type="pct"/>
          </w:tcPr>
          <w:p w14:paraId="4DDBA3E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7E2CCB0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89" w:type="pct"/>
          </w:tcPr>
          <w:p w14:paraId="1775EF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467" w:type="pct"/>
          </w:tcPr>
          <w:p w14:paraId="2271525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390" w:type="pct"/>
          </w:tcPr>
          <w:p w14:paraId="7071D6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90" w:type="pct"/>
          </w:tcPr>
          <w:p w14:paraId="5A45DF0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322" w:type="pct"/>
          </w:tcPr>
          <w:p w14:paraId="458AC9B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22</w:t>
            </w:r>
          </w:p>
        </w:tc>
      </w:tr>
      <w:tr w:rsidR="00C95BD2" w:rsidRPr="008808EF" w14:paraId="15C30B8B" w14:textId="77777777" w:rsidTr="007116F8">
        <w:tc>
          <w:tcPr>
            <w:tcW w:w="2517" w:type="pct"/>
          </w:tcPr>
          <w:p w14:paraId="7E0A917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767B59A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89" w:type="pct"/>
          </w:tcPr>
          <w:p w14:paraId="752BF46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467" w:type="pct"/>
          </w:tcPr>
          <w:p w14:paraId="324CC47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390" w:type="pct"/>
          </w:tcPr>
          <w:p w14:paraId="46195B4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55D0658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322" w:type="pct"/>
          </w:tcPr>
          <w:p w14:paraId="36D49E2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C95BD2" w:rsidRPr="008808EF" w14:paraId="3DE9CDE0" w14:textId="77777777" w:rsidTr="007116F8">
        <w:tc>
          <w:tcPr>
            <w:tcW w:w="2517" w:type="pct"/>
          </w:tcPr>
          <w:p w14:paraId="769E85C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3A7ED233" w14:textId="47C84A4A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89" w:type="pct"/>
          </w:tcPr>
          <w:p w14:paraId="2E52BD4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373422F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662E0CD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0FB037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22" w:type="pct"/>
          </w:tcPr>
          <w:p w14:paraId="764B32D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6F231C32" w14:textId="77777777" w:rsidTr="007116F8">
        <w:tc>
          <w:tcPr>
            <w:tcW w:w="2517" w:type="pct"/>
          </w:tcPr>
          <w:p w14:paraId="4D8BE2B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0A85663E" w14:textId="23D75AC4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89" w:type="pct"/>
          </w:tcPr>
          <w:p w14:paraId="3AB0113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467" w:type="pct"/>
          </w:tcPr>
          <w:p w14:paraId="0F92649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90" w:type="pct"/>
          </w:tcPr>
          <w:p w14:paraId="7E2AED3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90" w:type="pct"/>
          </w:tcPr>
          <w:p w14:paraId="4FDB65C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322" w:type="pct"/>
          </w:tcPr>
          <w:p w14:paraId="2EDCFEA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C95BD2" w:rsidRPr="008808EF" w14:paraId="4D2CCF6B" w14:textId="77777777" w:rsidTr="007116F8">
        <w:tc>
          <w:tcPr>
            <w:tcW w:w="2517" w:type="pct"/>
          </w:tcPr>
          <w:p w14:paraId="30FD92D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0AF7128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89" w:type="pct"/>
          </w:tcPr>
          <w:p w14:paraId="438DB4E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67" w:type="pct"/>
          </w:tcPr>
          <w:p w14:paraId="2E6109A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90" w:type="pct"/>
          </w:tcPr>
          <w:p w14:paraId="5BBC5DC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90" w:type="pct"/>
          </w:tcPr>
          <w:p w14:paraId="64667CC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322" w:type="pct"/>
          </w:tcPr>
          <w:p w14:paraId="4ACD9DD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59</w:t>
            </w:r>
          </w:p>
        </w:tc>
      </w:tr>
      <w:tr w:rsidR="00C95BD2" w:rsidRPr="008808EF" w14:paraId="447E1269" w14:textId="77777777" w:rsidTr="007116F8">
        <w:tc>
          <w:tcPr>
            <w:tcW w:w="2517" w:type="pct"/>
          </w:tcPr>
          <w:p w14:paraId="4B1E09F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5A706D1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389" w:type="pct"/>
          </w:tcPr>
          <w:p w14:paraId="261605F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67" w:type="pct"/>
          </w:tcPr>
          <w:p w14:paraId="35EEA85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390" w:type="pct"/>
          </w:tcPr>
          <w:p w14:paraId="1FBC2D5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390" w:type="pct"/>
          </w:tcPr>
          <w:p w14:paraId="1124AE3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322" w:type="pct"/>
          </w:tcPr>
          <w:p w14:paraId="473B2EC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C95BD2" w:rsidRPr="008808EF" w14:paraId="1E0A29EC" w14:textId="77777777" w:rsidTr="007116F8">
        <w:trPr>
          <w:trHeight w:val="119"/>
        </w:trPr>
        <w:tc>
          <w:tcPr>
            <w:tcW w:w="2517" w:type="pct"/>
          </w:tcPr>
          <w:p w14:paraId="33950D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783897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89" w:type="pct"/>
          </w:tcPr>
          <w:p w14:paraId="2E285E8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5DBEF9D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0283B20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390" w:type="pct"/>
          </w:tcPr>
          <w:p w14:paraId="1151993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322" w:type="pct"/>
          </w:tcPr>
          <w:p w14:paraId="0270020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</w:tr>
      <w:tr w:rsidR="00C95BD2" w:rsidRPr="008808EF" w14:paraId="0E499343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06F70DB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4ED6F5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389" w:type="pct"/>
          </w:tcPr>
          <w:p w14:paraId="279C15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29E796C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0" w:type="pct"/>
          </w:tcPr>
          <w:p w14:paraId="348F62E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390" w:type="pct"/>
          </w:tcPr>
          <w:p w14:paraId="7BD1E3E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322" w:type="pct"/>
          </w:tcPr>
          <w:p w14:paraId="3E20E04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</w:tr>
      <w:tr w:rsidR="00C95BD2" w:rsidRPr="008808EF" w14:paraId="3FD0BD3F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37A3280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6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High PTSS-low avoidance vs. General high PTSS class (reference)</w:t>
            </w:r>
          </w:p>
        </w:tc>
        <w:tc>
          <w:tcPr>
            <w:tcW w:w="525" w:type="pct"/>
          </w:tcPr>
          <w:p w14:paraId="0943D20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9" w:type="pct"/>
          </w:tcPr>
          <w:p w14:paraId="09DD8B4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" w:type="pct"/>
          </w:tcPr>
          <w:p w14:paraId="1334B46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67F9A13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6EA9C37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" w:type="pct"/>
          </w:tcPr>
          <w:p w14:paraId="01BCB74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BD2" w:rsidRPr="008808EF" w14:paraId="70A78698" w14:textId="77777777" w:rsidTr="007116F8">
        <w:tc>
          <w:tcPr>
            <w:tcW w:w="2517" w:type="pct"/>
          </w:tcPr>
          <w:p w14:paraId="45F8DD2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7749D62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89" w:type="pct"/>
          </w:tcPr>
          <w:p w14:paraId="66AA331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2A77FDB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90" w:type="pct"/>
          </w:tcPr>
          <w:p w14:paraId="584CF39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1B2A358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22" w:type="pct"/>
          </w:tcPr>
          <w:p w14:paraId="3D54936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C95BD2" w:rsidRPr="008808EF" w14:paraId="1590B6A7" w14:textId="77777777" w:rsidTr="007116F8">
        <w:tc>
          <w:tcPr>
            <w:tcW w:w="2517" w:type="pct"/>
          </w:tcPr>
          <w:p w14:paraId="65E36D8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60EEAFA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389" w:type="pct"/>
          </w:tcPr>
          <w:p w14:paraId="3FD4CBE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67" w:type="pct"/>
          </w:tcPr>
          <w:p w14:paraId="619ED53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390" w:type="pct"/>
          </w:tcPr>
          <w:p w14:paraId="2565EA8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90" w:type="pct"/>
          </w:tcPr>
          <w:p w14:paraId="51E3378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322" w:type="pct"/>
          </w:tcPr>
          <w:p w14:paraId="14D6F56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41</w:t>
            </w:r>
          </w:p>
        </w:tc>
      </w:tr>
      <w:tr w:rsidR="00C95BD2" w:rsidRPr="008808EF" w14:paraId="318A0D1E" w14:textId="77777777" w:rsidTr="007116F8">
        <w:tc>
          <w:tcPr>
            <w:tcW w:w="2517" w:type="pct"/>
          </w:tcPr>
          <w:p w14:paraId="6BBBD66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201DB81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389" w:type="pct"/>
          </w:tcPr>
          <w:p w14:paraId="2F2C0F8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485C078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390" w:type="pct"/>
          </w:tcPr>
          <w:p w14:paraId="0D99B85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90" w:type="pct"/>
          </w:tcPr>
          <w:p w14:paraId="5D40889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22" w:type="pct"/>
          </w:tcPr>
          <w:p w14:paraId="0FC5C7A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8</w:t>
            </w:r>
          </w:p>
        </w:tc>
      </w:tr>
      <w:tr w:rsidR="00C95BD2" w:rsidRPr="008808EF" w14:paraId="3CD9A272" w14:textId="77777777" w:rsidTr="007116F8">
        <w:tc>
          <w:tcPr>
            <w:tcW w:w="2517" w:type="pct"/>
          </w:tcPr>
          <w:p w14:paraId="1826068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05D424BC" w14:textId="011BA7F2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44</w:t>
            </w:r>
          </w:p>
        </w:tc>
        <w:tc>
          <w:tcPr>
            <w:tcW w:w="389" w:type="pct"/>
          </w:tcPr>
          <w:p w14:paraId="3691F7A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18D73DE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390" w:type="pct"/>
          </w:tcPr>
          <w:p w14:paraId="146DA3A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390" w:type="pct"/>
          </w:tcPr>
          <w:p w14:paraId="4D2BF90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22" w:type="pct"/>
          </w:tcPr>
          <w:p w14:paraId="2AFCBC8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C95BD2" w:rsidRPr="008808EF" w14:paraId="6E96D3A8" w14:textId="77777777" w:rsidTr="007116F8">
        <w:tc>
          <w:tcPr>
            <w:tcW w:w="2517" w:type="pct"/>
          </w:tcPr>
          <w:p w14:paraId="0439BE9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365266A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89" w:type="pct"/>
          </w:tcPr>
          <w:p w14:paraId="1238D17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67" w:type="pct"/>
          </w:tcPr>
          <w:p w14:paraId="28C7751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90" w:type="pct"/>
          </w:tcPr>
          <w:p w14:paraId="06E34D5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390" w:type="pct"/>
          </w:tcPr>
          <w:p w14:paraId="591BE57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322" w:type="pct"/>
          </w:tcPr>
          <w:p w14:paraId="1E3EE9A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</w:tr>
      <w:tr w:rsidR="00C95BD2" w:rsidRPr="008808EF" w14:paraId="611D6A78" w14:textId="77777777" w:rsidTr="007116F8">
        <w:tc>
          <w:tcPr>
            <w:tcW w:w="2517" w:type="pct"/>
          </w:tcPr>
          <w:p w14:paraId="2B42B70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3973C5F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89" w:type="pct"/>
          </w:tcPr>
          <w:p w14:paraId="297F0A7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09C27B9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390" w:type="pct"/>
          </w:tcPr>
          <w:p w14:paraId="050BEDF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390" w:type="pct"/>
          </w:tcPr>
          <w:p w14:paraId="35B56A6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8</w:t>
            </w:r>
          </w:p>
        </w:tc>
        <w:tc>
          <w:tcPr>
            <w:tcW w:w="322" w:type="pct"/>
          </w:tcPr>
          <w:p w14:paraId="0BC008C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</w:tr>
      <w:tr w:rsidR="00C95BD2" w:rsidRPr="008808EF" w14:paraId="2AB08637" w14:textId="77777777" w:rsidTr="007116F8">
        <w:tc>
          <w:tcPr>
            <w:tcW w:w="2517" w:type="pct"/>
          </w:tcPr>
          <w:p w14:paraId="408A75E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ADAFA5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389" w:type="pct"/>
          </w:tcPr>
          <w:p w14:paraId="5DC37F8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467" w:type="pct"/>
          </w:tcPr>
          <w:p w14:paraId="30002B4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390" w:type="pct"/>
          </w:tcPr>
          <w:p w14:paraId="1189C08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90" w:type="pct"/>
          </w:tcPr>
          <w:p w14:paraId="6CAAC9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22" w:type="pct"/>
          </w:tcPr>
          <w:p w14:paraId="6F0840F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</w:tr>
      <w:tr w:rsidR="00C95BD2" w:rsidRPr="008808EF" w14:paraId="3C2DFA8E" w14:textId="77777777" w:rsidTr="007116F8">
        <w:tc>
          <w:tcPr>
            <w:tcW w:w="2517" w:type="pct"/>
          </w:tcPr>
          <w:p w14:paraId="5119C10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lastRenderedPageBreak/>
              <w:t>Social support</w:t>
            </w:r>
          </w:p>
        </w:tc>
        <w:tc>
          <w:tcPr>
            <w:tcW w:w="525" w:type="pct"/>
          </w:tcPr>
          <w:p w14:paraId="640EE33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89" w:type="pct"/>
          </w:tcPr>
          <w:p w14:paraId="2A306FC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1F3C1BB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6000758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0CA9966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2" w:type="pct"/>
          </w:tcPr>
          <w:p w14:paraId="60FBEFD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</w:tr>
      <w:tr w:rsidR="00C95BD2" w:rsidRPr="008808EF" w14:paraId="260EB994" w14:textId="77777777" w:rsidTr="007116F8">
        <w:tc>
          <w:tcPr>
            <w:tcW w:w="2517" w:type="pct"/>
          </w:tcPr>
          <w:p w14:paraId="4AF1EA6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3DBB7DC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89" w:type="pct"/>
          </w:tcPr>
          <w:p w14:paraId="5CD5839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67" w:type="pct"/>
          </w:tcPr>
          <w:p w14:paraId="06258C6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6987F16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390" w:type="pct"/>
          </w:tcPr>
          <w:p w14:paraId="1F45002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22" w:type="pct"/>
          </w:tcPr>
          <w:p w14:paraId="35234B5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</w:tr>
      <w:tr w:rsidR="00C95BD2" w:rsidRPr="008808EF" w14:paraId="0C3003B6" w14:textId="77777777" w:rsidTr="007116F8">
        <w:tc>
          <w:tcPr>
            <w:tcW w:w="2517" w:type="pct"/>
          </w:tcPr>
          <w:p w14:paraId="1DF21C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6C320FD9" w14:textId="1D069F2C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389" w:type="pct"/>
          </w:tcPr>
          <w:p w14:paraId="5796E0C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523B2B1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90" w:type="pct"/>
          </w:tcPr>
          <w:p w14:paraId="42F196B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90" w:type="pct"/>
          </w:tcPr>
          <w:p w14:paraId="492F66C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22" w:type="pct"/>
          </w:tcPr>
          <w:p w14:paraId="3A87F0D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C95BD2" w:rsidRPr="008808EF" w14:paraId="79AD04FF" w14:textId="77777777" w:rsidTr="007116F8">
        <w:tc>
          <w:tcPr>
            <w:tcW w:w="2517" w:type="pct"/>
          </w:tcPr>
          <w:p w14:paraId="290B242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2B76A723" w14:textId="22150D90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389" w:type="pct"/>
          </w:tcPr>
          <w:p w14:paraId="01F6C1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727113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390" w:type="pct"/>
          </w:tcPr>
          <w:p w14:paraId="7705961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90" w:type="pct"/>
          </w:tcPr>
          <w:p w14:paraId="2C5C3F6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322" w:type="pct"/>
          </w:tcPr>
          <w:p w14:paraId="69F867A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C95BD2" w:rsidRPr="008808EF" w14:paraId="5FF7043A" w14:textId="77777777" w:rsidTr="007116F8">
        <w:tc>
          <w:tcPr>
            <w:tcW w:w="2517" w:type="pct"/>
          </w:tcPr>
          <w:p w14:paraId="7DA5A59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56CE94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389" w:type="pct"/>
          </w:tcPr>
          <w:p w14:paraId="4E33564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67" w:type="pct"/>
          </w:tcPr>
          <w:p w14:paraId="2281E55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390" w:type="pct"/>
          </w:tcPr>
          <w:p w14:paraId="6C491F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90" w:type="pct"/>
          </w:tcPr>
          <w:p w14:paraId="4C49DE2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322" w:type="pct"/>
          </w:tcPr>
          <w:p w14:paraId="48DCF6D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05</w:t>
            </w:r>
          </w:p>
        </w:tc>
      </w:tr>
      <w:tr w:rsidR="00C95BD2" w:rsidRPr="008808EF" w14:paraId="45C1CD86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226A08A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58DAB181" w14:textId="70CE95BA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389" w:type="pct"/>
          </w:tcPr>
          <w:p w14:paraId="58D87C9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67" w:type="pct"/>
          </w:tcPr>
          <w:p w14:paraId="0430F88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390" w:type="pct"/>
          </w:tcPr>
          <w:p w14:paraId="65BA87E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390" w:type="pct"/>
          </w:tcPr>
          <w:p w14:paraId="3FFC088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322" w:type="pct"/>
          </w:tcPr>
          <w:p w14:paraId="42E0D11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</w:tr>
      <w:tr w:rsidR="00C95BD2" w:rsidRPr="008808EF" w14:paraId="4AA56B48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36F65EA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6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Mixed vs. General high PTSS class (reference)</w:t>
            </w:r>
          </w:p>
        </w:tc>
        <w:tc>
          <w:tcPr>
            <w:tcW w:w="525" w:type="pct"/>
          </w:tcPr>
          <w:p w14:paraId="249AFA4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9" w:type="pct"/>
          </w:tcPr>
          <w:p w14:paraId="687F363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" w:type="pct"/>
          </w:tcPr>
          <w:p w14:paraId="734F31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40220FB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75C2A03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" w:type="pct"/>
          </w:tcPr>
          <w:p w14:paraId="468A81E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BD2" w:rsidRPr="008808EF" w14:paraId="7F6B842D" w14:textId="77777777" w:rsidTr="007116F8">
        <w:tc>
          <w:tcPr>
            <w:tcW w:w="2517" w:type="pct"/>
            <w:tcBorders>
              <w:top w:val="single" w:sz="4" w:space="0" w:color="auto"/>
            </w:tcBorders>
          </w:tcPr>
          <w:p w14:paraId="47117B2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04AD6FE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89" w:type="pct"/>
          </w:tcPr>
          <w:p w14:paraId="0CAA3B9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79BC1D4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40BC842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1B260E0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22" w:type="pct"/>
          </w:tcPr>
          <w:p w14:paraId="1DF5F2A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</w:tr>
      <w:tr w:rsidR="00C95BD2" w:rsidRPr="008808EF" w14:paraId="237C2F34" w14:textId="77777777" w:rsidTr="007116F8">
        <w:tc>
          <w:tcPr>
            <w:tcW w:w="2517" w:type="pct"/>
          </w:tcPr>
          <w:p w14:paraId="5ABAAE6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46C2840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89" w:type="pct"/>
          </w:tcPr>
          <w:p w14:paraId="2F4F169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0822A53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3428898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390" w:type="pct"/>
          </w:tcPr>
          <w:p w14:paraId="12306DB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322" w:type="pct"/>
          </w:tcPr>
          <w:p w14:paraId="66ECBF8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3</w:t>
            </w:r>
          </w:p>
        </w:tc>
      </w:tr>
      <w:tr w:rsidR="00C95BD2" w:rsidRPr="008808EF" w14:paraId="48726492" w14:textId="77777777" w:rsidTr="007116F8">
        <w:tc>
          <w:tcPr>
            <w:tcW w:w="2517" w:type="pct"/>
          </w:tcPr>
          <w:p w14:paraId="6E2BA83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BE14D6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89" w:type="pct"/>
          </w:tcPr>
          <w:p w14:paraId="2D623E6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2D00F02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1809CFE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90" w:type="pct"/>
          </w:tcPr>
          <w:p w14:paraId="4B7897B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322" w:type="pct"/>
          </w:tcPr>
          <w:p w14:paraId="6C6060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</w:tr>
      <w:tr w:rsidR="00C95BD2" w:rsidRPr="008808EF" w14:paraId="549E7EB5" w14:textId="77777777" w:rsidTr="007116F8">
        <w:tc>
          <w:tcPr>
            <w:tcW w:w="2517" w:type="pct"/>
          </w:tcPr>
          <w:p w14:paraId="6789092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0F32293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9" w:type="pct"/>
          </w:tcPr>
          <w:p w14:paraId="1264E8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44457E9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90" w:type="pct"/>
          </w:tcPr>
          <w:p w14:paraId="39160B5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90" w:type="pct"/>
          </w:tcPr>
          <w:p w14:paraId="1DBE1A6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322" w:type="pct"/>
          </w:tcPr>
          <w:p w14:paraId="2108407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</w:tr>
      <w:tr w:rsidR="00C95BD2" w:rsidRPr="008808EF" w14:paraId="1042833A" w14:textId="77777777" w:rsidTr="007116F8">
        <w:tc>
          <w:tcPr>
            <w:tcW w:w="2517" w:type="pct"/>
          </w:tcPr>
          <w:p w14:paraId="5F6FBF4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5D0A7C6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389" w:type="pct"/>
          </w:tcPr>
          <w:p w14:paraId="76538BA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67" w:type="pct"/>
          </w:tcPr>
          <w:p w14:paraId="7E2178C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390" w:type="pct"/>
          </w:tcPr>
          <w:p w14:paraId="6522845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390" w:type="pct"/>
          </w:tcPr>
          <w:p w14:paraId="783AE92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322" w:type="pct"/>
          </w:tcPr>
          <w:p w14:paraId="07101D5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60</w:t>
            </w:r>
          </w:p>
        </w:tc>
      </w:tr>
      <w:tr w:rsidR="00C95BD2" w:rsidRPr="008808EF" w14:paraId="7FD0DE70" w14:textId="77777777" w:rsidTr="007116F8">
        <w:tc>
          <w:tcPr>
            <w:tcW w:w="2517" w:type="pct"/>
          </w:tcPr>
          <w:p w14:paraId="62B0FBC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3AB79B2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9" w:type="pct"/>
          </w:tcPr>
          <w:p w14:paraId="30C7A77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67" w:type="pct"/>
          </w:tcPr>
          <w:p w14:paraId="767075F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90" w:type="pct"/>
          </w:tcPr>
          <w:p w14:paraId="5369861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390" w:type="pct"/>
          </w:tcPr>
          <w:p w14:paraId="124A6E7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322" w:type="pct"/>
          </w:tcPr>
          <w:p w14:paraId="4C7D591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</w:tr>
      <w:tr w:rsidR="00C95BD2" w:rsidRPr="008808EF" w14:paraId="0873F8E1" w14:textId="77777777" w:rsidTr="007116F8">
        <w:tc>
          <w:tcPr>
            <w:tcW w:w="2517" w:type="pct"/>
          </w:tcPr>
          <w:p w14:paraId="0AF2694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0BD5C3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389" w:type="pct"/>
          </w:tcPr>
          <w:p w14:paraId="4B86EC1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67" w:type="pct"/>
          </w:tcPr>
          <w:p w14:paraId="121C06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390" w:type="pct"/>
          </w:tcPr>
          <w:p w14:paraId="583F7A2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390" w:type="pct"/>
          </w:tcPr>
          <w:p w14:paraId="163E741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322" w:type="pct"/>
          </w:tcPr>
          <w:p w14:paraId="74F8D0E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</w:tr>
      <w:tr w:rsidR="00C95BD2" w:rsidRPr="008808EF" w14:paraId="0830A3C6" w14:textId="77777777" w:rsidTr="007116F8">
        <w:tc>
          <w:tcPr>
            <w:tcW w:w="2517" w:type="pct"/>
          </w:tcPr>
          <w:p w14:paraId="641F8F0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29BFD238" w14:textId="4053008C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89" w:type="pct"/>
          </w:tcPr>
          <w:p w14:paraId="3EF088C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2CBC43B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90" w:type="pct"/>
          </w:tcPr>
          <w:p w14:paraId="4D7E7B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90" w:type="pct"/>
          </w:tcPr>
          <w:p w14:paraId="08641E2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22" w:type="pct"/>
          </w:tcPr>
          <w:p w14:paraId="03E5210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73A05AB3" w14:textId="77777777" w:rsidTr="007116F8">
        <w:tc>
          <w:tcPr>
            <w:tcW w:w="2517" w:type="pct"/>
          </w:tcPr>
          <w:p w14:paraId="4D07861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34AF41A6" w14:textId="51B3FEDC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389" w:type="pct"/>
          </w:tcPr>
          <w:p w14:paraId="4276405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67" w:type="pct"/>
          </w:tcPr>
          <w:p w14:paraId="4D901F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0" w:type="pct"/>
          </w:tcPr>
          <w:p w14:paraId="2D128B2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390" w:type="pct"/>
          </w:tcPr>
          <w:p w14:paraId="3B7199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22" w:type="pct"/>
          </w:tcPr>
          <w:p w14:paraId="102196B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205B1099" w14:textId="77777777" w:rsidTr="007116F8">
        <w:tc>
          <w:tcPr>
            <w:tcW w:w="2517" w:type="pct"/>
          </w:tcPr>
          <w:p w14:paraId="69C46B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2F6C65E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389" w:type="pct"/>
          </w:tcPr>
          <w:p w14:paraId="6C8DC80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67" w:type="pct"/>
          </w:tcPr>
          <w:p w14:paraId="163F731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0" w:type="pct"/>
          </w:tcPr>
          <w:p w14:paraId="1B2FC66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390" w:type="pct"/>
          </w:tcPr>
          <w:p w14:paraId="12DC017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22" w:type="pct"/>
          </w:tcPr>
          <w:p w14:paraId="1D31F39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</w:tr>
      <w:tr w:rsidR="00C95BD2" w:rsidRPr="008808EF" w14:paraId="758BFE7B" w14:textId="77777777" w:rsidTr="007116F8">
        <w:tc>
          <w:tcPr>
            <w:tcW w:w="2517" w:type="pct"/>
          </w:tcPr>
          <w:p w14:paraId="6098732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53869A8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389" w:type="pct"/>
          </w:tcPr>
          <w:p w14:paraId="6DE1F99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1130EE9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390" w:type="pct"/>
          </w:tcPr>
          <w:p w14:paraId="1D3D334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390" w:type="pct"/>
          </w:tcPr>
          <w:p w14:paraId="4FE4F5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322" w:type="pct"/>
          </w:tcPr>
          <w:p w14:paraId="1DA2470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71</w:t>
            </w:r>
          </w:p>
        </w:tc>
      </w:tr>
      <w:tr w:rsidR="00C95BD2" w:rsidRPr="008808EF" w14:paraId="2A1E712E" w14:textId="77777777" w:rsidTr="007116F8">
        <w:tc>
          <w:tcPr>
            <w:tcW w:w="2517" w:type="pct"/>
          </w:tcPr>
          <w:p w14:paraId="16AEA93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459DCE63" w14:textId="52264B9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389" w:type="pct"/>
          </w:tcPr>
          <w:p w14:paraId="5203830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67" w:type="pct"/>
          </w:tcPr>
          <w:p w14:paraId="6BC6A64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390" w:type="pct"/>
          </w:tcPr>
          <w:p w14:paraId="3EE663A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390" w:type="pct"/>
          </w:tcPr>
          <w:p w14:paraId="278A311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22" w:type="pct"/>
          </w:tcPr>
          <w:p w14:paraId="7B8B4D3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C95BD2" w:rsidRPr="008808EF" w14:paraId="3DE0956D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6CE8B3B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36439B05" w14:textId="222EBB1F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389" w:type="pct"/>
          </w:tcPr>
          <w:p w14:paraId="5A9EEE5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67" w:type="pct"/>
          </w:tcPr>
          <w:p w14:paraId="1E2ABCE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390" w:type="pct"/>
          </w:tcPr>
          <w:p w14:paraId="689CB07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390" w:type="pct"/>
          </w:tcPr>
          <w:p w14:paraId="5E2AD64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322" w:type="pct"/>
          </w:tcPr>
          <w:p w14:paraId="2C6BC7E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23387D27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6BD14C63" w14:textId="639034BB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6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 xml:space="preserve">High </w:t>
            </w:r>
            <w:r w:rsidR="00860326" w:rsidRPr="008808EF">
              <w:rPr>
                <w:rFonts w:ascii="Times New Roman" w:hAnsi="Times New Roman" w:cs="Times New Roman"/>
                <w:lang w:val="en-US"/>
              </w:rPr>
              <w:t>dysphoric</w:t>
            </w:r>
            <w:r w:rsidRPr="008808EF">
              <w:rPr>
                <w:rFonts w:ascii="Times New Roman" w:hAnsi="Times New Roman" w:cs="Times New Roman"/>
                <w:lang w:val="en-US"/>
              </w:rPr>
              <w:t>-low reexperiencing/avoidance vs. General high PTSS class (reference)</w:t>
            </w:r>
          </w:p>
        </w:tc>
        <w:tc>
          <w:tcPr>
            <w:tcW w:w="525" w:type="pct"/>
          </w:tcPr>
          <w:p w14:paraId="576C715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9" w:type="pct"/>
          </w:tcPr>
          <w:p w14:paraId="76450EB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" w:type="pct"/>
          </w:tcPr>
          <w:p w14:paraId="525262D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3DA69C5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3BC94F7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" w:type="pct"/>
          </w:tcPr>
          <w:p w14:paraId="34FB2EA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BD2" w:rsidRPr="008808EF" w14:paraId="62D37155" w14:textId="77777777" w:rsidTr="007116F8">
        <w:tc>
          <w:tcPr>
            <w:tcW w:w="2517" w:type="pct"/>
            <w:tcBorders>
              <w:top w:val="single" w:sz="4" w:space="0" w:color="auto"/>
            </w:tcBorders>
          </w:tcPr>
          <w:p w14:paraId="4926108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54547F8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89" w:type="pct"/>
          </w:tcPr>
          <w:p w14:paraId="48AC52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15EF764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90" w:type="pct"/>
          </w:tcPr>
          <w:p w14:paraId="1E9861A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56E7D6F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22" w:type="pct"/>
          </w:tcPr>
          <w:p w14:paraId="172E35D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</w:tr>
      <w:tr w:rsidR="00C95BD2" w:rsidRPr="008808EF" w14:paraId="530E4D5B" w14:textId="77777777" w:rsidTr="007116F8">
        <w:tc>
          <w:tcPr>
            <w:tcW w:w="2517" w:type="pct"/>
          </w:tcPr>
          <w:p w14:paraId="64AFC4F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lastRenderedPageBreak/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4624E218" w14:textId="75CD5C5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89" w:type="pct"/>
          </w:tcPr>
          <w:p w14:paraId="100297C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67" w:type="pct"/>
          </w:tcPr>
          <w:p w14:paraId="4E86483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390" w:type="pct"/>
          </w:tcPr>
          <w:p w14:paraId="108D87C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390" w:type="pct"/>
          </w:tcPr>
          <w:p w14:paraId="209DB0C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322" w:type="pct"/>
          </w:tcPr>
          <w:p w14:paraId="5C94C9C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568F3318" w14:textId="77777777" w:rsidTr="007116F8">
        <w:tc>
          <w:tcPr>
            <w:tcW w:w="2517" w:type="pct"/>
          </w:tcPr>
          <w:p w14:paraId="66BA896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D35289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389" w:type="pct"/>
          </w:tcPr>
          <w:p w14:paraId="1B63780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5200ADD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90" w:type="pct"/>
          </w:tcPr>
          <w:p w14:paraId="7F18D56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390" w:type="pct"/>
          </w:tcPr>
          <w:p w14:paraId="76BFF69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322" w:type="pct"/>
          </w:tcPr>
          <w:p w14:paraId="3D64940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22</w:t>
            </w:r>
          </w:p>
        </w:tc>
      </w:tr>
      <w:tr w:rsidR="00C95BD2" w:rsidRPr="008808EF" w14:paraId="2E876DC9" w14:textId="77777777" w:rsidTr="007116F8">
        <w:tc>
          <w:tcPr>
            <w:tcW w:w="2517" w:type="pct"/>
          </w:tcPr>
          <w:p w14:paraId="4EA8112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20A72BE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389" w:type="pct"/>
          </w:tcPr>
          <w:p w14:paraId="484B5CB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0E3083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390" w:type="pct"/>
          </w:tcPr>
          <w:p w14:paraId="762896A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390" w:type="pct"/>
          </w:tcPr>
          <w:p w14:paraId="0E2955E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322" w:type="pct"/>
          </w:tcPr>
          <w:p w14:paraId="62D207F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C95BD2" w:rsidRPr="008808EF" w14:paraId="4C414AE9" w14:textId="77777777" w:rsidTr="007116F8">
        <w:tc>
          <w:tcPr>
            <w:tcW w:w="2517" w:type="pct"/>
          </w:tcPr>
          <w:p w14:paraId="1C8B8B9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3076017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389" w:type="pct"/>
          </w:tcPr>
          <w:p w14:paraId="3A22BFC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6224A3D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390" w:type="pct"/>
          </w:tcPr>
          <w:p w14:paraId="32AF3C5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07A9998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322" w:type="pct"/>
          </w:tcPr>
          <w:p w14:paraId="1073F9C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C95BD2" w:rsidRPr="008808EF" w14:paraId="4DBA70A1" w14:textId="77777777" w:rsidTr="007116F8">
        <w:tc>
          <w:tcPr>
            <w:tcW w:w="2517" w:type="pct"/>
          </w:tcPr>
          <w:p w14:paraId="7FE3B8C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5E34152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389" w:type="pct"/>
          </w:tcPr>
          <w:p w14:paraId="0F1CBDB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67" w:type="pct"/>
          </w:tcPr>
          <w:p w14:paraId="5CA68D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90" w:type="pct"/>
          </w:tcPr>
          <w:p w14:paraId="7C8537B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390" w:type="pct"/>
          </w:tcPr>
          <w:p w14:paraId="1DB88B6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322" w:type="pct"/>
          </w:tcPr>
          <w:p w14:paraId="4BC7DEC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90</w:t>
            </w:r>
          </w:p>
        </w:tc>
      </w:tr>
      <w:tr w:rsidR="00C95BD2" w:rsidRPr="008808EF" w14:paraId="73A113ED" w14:textId="77777777" w:rsidTr="007116F8">
        <w:tc>
          <w:tcPr>
            <w:tcW w:w="2517" w:type="pct"/>
          </w:tcPr>
          <w:p w14:paraId="047F9F6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2F127D1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389" w:type="pct"/>
          </w:tcPr>
          <w:p w14:paraId="7354E8C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1B7371A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390" w:type="pct"/>
          </w:tcPr>
          <w:p w14:paraId="36DB558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390" w:type="pct"/>
          </w:tcPr>
          <w:p w14:paraId="176DEC2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322" w:type="pct"/>
          </w:tcPr>
          <w:p w14:paraId="6F0A27A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C95BD2" w:rsidRPr="008808EF" w14:paraId="414A3DE0" w14:textId="77777777" w:rsidTr="007116F8">
        <w:tc>
          <w:tcPr>
            <w:tcW w:w="2517" w:type="pct"/>
          </w:tcPr>
          <w:p w14:paraId="0586638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0FA4482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89" w:type="pct"/>
          </w:tcPr>
          <w:p w14:paraId="2C71809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195E50E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5252B56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4A05806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22" w:type="pct"/>
          </w:tcPr>
          <w:p w14:paraId="501B459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</w:tr>
      <w:tr w:rsidR="00C95BD2" w:rsidRPr="008808EF" w14:paraId="063EF938" w14:textId="77777777" w:rsidTr="007116F8">
        <w:tc>
          <w:tcPr>
            <w:tcW w:w="2517" w:type="pct"/>
          </w:tcPr>
          <w:p w14:paraId="583489C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729745A0" w14:textId="625C6BC4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389" w:type="pct"/>
          </w:tcPr>
          <w:p w14:paraId="3057084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67" w:type="pct"/>
          </w:tcPr>
          <w:p w14:paraId="15E48CA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390" w:type="pct"/>
          </w:tcPr>
          <w:p w14:paraId="7BF4400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390" w:type="pct"/>
          </w:tcPr>
          <w:p w14:paraId="644A0FB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322" w:type="pct"/>
          </w:tcPr>
          <w:p w14:paraId="08497CA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40B788A2" w14:textId="77777777" w:rsidTr="007116F8">
        <w:tc>
          <w:tcPr>
            <w:tcW w:w="2517" w:type="pct"/>
          </w:tcPr>
          <w:p w14:paraId="38EB8CD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3F8625F6" w14:textId="0E9F294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77</w:t>
            </w:r>
          </w:p>
        </w:tc>
        <w:tc>
          <w:tcPr>
            <w:tcW w:w="389" w:type="pct"/>
          </w:tcPr>
          <w:p w14:paraId="186B27C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61E10BB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390" w:type="pct"/>
          </w:tcPr>
          <w:p w14:paraId="118AC42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390" w:type="pct"/>
          </w:tcPr>
          <w:p w14:paraId="13938B6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22" w:type="pct"/>
          </w:tcPr>
          <w:p w14:paraId="1E5868C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2556EEFA" w14:textId="77777777" w:rsidTr="007116F8">
        <w:tc>
          <w:tcPr>
            <w:tcW w:w="2517" w:type="pct"/>
          </w:tcPr>
          <w:p w14:paraId="5C01847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4144C73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389" w:type="pct"/>
          </w:tcPr>
          <w:p w14:paraId="069B62F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1230A3B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390" w:type="pct"/>
          </w:tcPr>
          <w:p w14:paraId="6F05018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390" w:type="pct"/>
          </w:tcPr>
          <w:p w14:paraId="2E18DA1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322" w:type="pct"/>
          </w:tcPr>
          <w:p w14:paraId="0A74290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C95BD2" w:rsidRPr="008808EF" w14:paraId="734C9664" w14:textId="77777777" w:rsidTr="007116F8">
        <w:tc>
          <w:tcPr>
            <w:tcW w:w="2517" w:type="pct"/>
          </w:tcPr>
          <w:p w14:paraId="131AA2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7FE610E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389" w:type="pct"/>
          </w:tcPr>
          <w:p w14:paraId="382294D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67" w:type="pct"/>
          </w:tcPr>
          <w:p w14:paraId="21B4640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90" w:type="pct"/>
          </w:tcPr>
          <w:p w14:paraId="206F3B2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90" w:type="pct"/>
          </w:tcPr>
          <w:p w14:paraId="663D781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322" w:type="pct"/>
          </w:tcPr>
          <w:p w14:paraId="5F34451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</w:tr>
      <w:tr w:rsidR="00C95BD2" w:rsidRPr="008808EF" w14:paraId="41C28C4E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5C327C4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17D5A242" w14:textId="0AFF51ED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389" w:type="pct"/>
          </w:tcPr>
          <w:p w14:paraId="79BE6CE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467" w:type="pct"/>
          </w:tcPr>
          <w:p w14:paraId="1963E8B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90" w:type="pct"/>
          </w:tcPr>
          <w:p w14:paraId="28E309B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390" w:type="pct"/>
          </w:tcPr>
          <w:p w14:paraId="28F7D65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322" w:type="pct"/>
          </w:tcPr>
          <w:p w14:paraId="46E7B2C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201E9FB7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5F8D6A8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6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Mixed vs. High PTSS-low avoidance class (reference)</w:t>
            </w:r>
          </w:p>
        </w:tc>
        <w:tc>
          <w:tcPr>
            <w:tcW w:w="525" w:type="pct"/>
          </w:tcPr>
          <w:p w14:paraId="4F3C568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9" w:type="pct"/>
          </w:tcPr>
          <w:p w14:paraId="58CFFCD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" w:type="pct"/>
          </w:tcPr>
          <w:p w14:paraId="3E248E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1B719FD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710DC13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" w:type="pct"/>
          </w:tcPr>
          <w:p w14:paraId="37BB1B9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BD2" w:rsidRPr="008808EF" w14:paraId="3E991296" w14:textId="77777777" w:rsidTr="007116F8">
        <w:tc>
          <w:tcPr>
            <w:tcW w:w="2517" w:type="pct"/>
            <w:tcBorders>
              <w:top w:val="single" w:sz="4" w:space="0" w:color="auto"/>
            </w:tcBorders>
          </w:tcPr>
          <w:p w14:paraId="51E1EED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6395AE1C" w14:textId="7FF6AF5C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389" w:type="pct"/>
          </w:tcPr>
          <w:p w14:paraId="004564D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013AE2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4B14EF6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90" w:type="pct"/>
          </w:tcPr>
          <w:p w14:paraId="7D309A5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22" w:type="pct"/>
          </w:tcPr>
          <w:p w14:paraId="4C9D036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C95BD2" w:rsidRPr="008808EF" w14:paraId="5523DD23" w14:textId="77777777" w:rsidTr="007116F8">
        <w:tc>
          <w:tcPr>
            <w:tcW w:w="2517" w:type="pct"/>
          </w:tcPr>
          <w:p w14:paraId="116AE1D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4C674E7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389" w:type="pct"/>
          </w:tcPr>
          <w:p w14:paraId="323A4F7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67" w:type="pct"/>
          </w:tcPr>
          <w:p w14:paraId="0207B4C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390" w:type="pct"/>
          </w:tcPr>
          <w:p w14:paraId="7CAF8F6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390" w:type="pct"/>
          </w:tcPr>
          <w:p w14:paraId="761E7E4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322" w:type="pct"/>
          </w:tcPr>
          <w:p w14:paraId="0AE02CD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25</w:t>
            </w:r>
          </w:p>
        </w:tc>
      </w:tr>
      <w:tr w:rsidR="00C95BD2" w:rsidRPr="008808EF" w14:paraId="410B180E" w14:textId="77777777" w:rsidTr="007116F8">
        <w:tc>
          <w:tcPr>
            <w:tcW w:w="2517" w:type="pct"/>
          </w:tcPr>
          <w:p w14:paraId="5BE75CA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55DB7EA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89" w:type="pct"/>
          </w:tcPr>
          <w:p w14:paraId="6097187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1F92B63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90" w:type="pct"/>
          </w:tcPr>
          <w:p w14:paraId="5A6466A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390" w:type="pct"/>
          </w:tcPr>
          <w:p w14:paraId="58C2908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322" w:type="pct"/>
          </w:tcPr>
          <w:p w14:paraId="3B30251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</w:tr>
      <w:tr w:rsidR="00C95BD2" w:rsidRPr="008808EF" w14:paraId="52A68674" w14:textId="77777777" w:rsidTr="007116F8">
        <w:tc>
          <w:tcPr>
            <w:tcW w:w="2517" w:type="pct"/>
          </w:tcPr>
          <w:p w14:paraId="61A695D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4ED05C1C" w14:textId="35B25A74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389" w:type="pct"/>
          </w:tcPr>
          <w:p w14:paraId="2A6A7EA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528AB14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390" w:type="pct"/>
          </w:tcPr>
          <w:p w14:paraId="2DBECE8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390" w:type="pct"/>
          </w:tcPr>
          <w:p w14:paraId="0C04CDB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322" w:type="pct"/>
          </w:tcPr>
          <w:p w14:paraId="2F545DF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C95BD2" w:rsidRPr="008808EF" w14:paraId="231C325D" w14:textId="77777777" w:rsidTr="007116F8">
        <w:tc>
          <w:tcPr>
            <w:tcW w:w="2517" w:type="pct"/>
          </w:tcPr>
          <w:p w14:paraId="5980FE4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4A810C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89" w:type="pct"/>
          </w:tcPr>
          <w:p w14:paraId="7E99AA5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67" w:type="pct"/>
          </w:tcPr>
          <w:p w14:paraId="6827CC7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390" w:type="pct"/>
          </w:tcPr>
          <w:p w14:paraId="59DB4EB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90" w:type="pct"/>
          </w:tcPr>
          <w:p w14:paraId="4D6699E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322" w:type="pct"/>
          </w:tcPr>
          <w:p w14:paraId="742AA58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</w:tr>
      <w:tr w:rsidR="00C95BD2" w:rsidRPr="008808EF" w14:paraId="416A1849" w14:textId="77777777" w:rsidTr="007116F8">
        <w:tc>
          <w:tcPr>
            <w:tcW w:w="2517" w:type="pct"/>
          </w:tcPr>
          <w:p w14:paraId="0BC4CDD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81A53F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389" w:type="pct"/>
          </w:tcPr>
          <w:p w14:paraId="45147C9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67" w:type="pct"/>
          </w:tcPr>
          <w:p w14:paraId="3DFD178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390" w:type="pct"/>
          </w:tcPr>
          <w:p w14:paraId="317C925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390" w:type="pct"/>
          </w:tcPr>
          <w:p w14:paraId="1307474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322" w:type="pct"/>
          </w:tcPr>
          <w:p w14:paraId="1946850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C95BD2" w:rsidRPr="008808EF" w14:paraId="510BC2F5" w14:textId="77777777" w:rsidTr="007116F8">
        <w:tc>
          <w:tcPr>
            <w:tcW w:w="2517" w:type="pct"/>
          </w:tcPr>
          <w:p w14:paraId="1E3291F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1515BA3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389" w:type="pct"/>
          </w:tcPr>
          <w:p w14:paraId="7D94DC5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67" w:type="pct"/>
          </w:tcPr>
          <w:p w14:paraId="52D6D19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390" w:type="pct"/>
          </w:tcPr>
          <w:p w14:paraId="1632BC9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390" w:type="pct"/>
          </w:tcPr>
          <w:p w14:paraId="337890B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322" w:type="pct"/>
          </w:tcPr>
          <w:p w14:paraId="3354A35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</w:tr>
      <w:tr w:rsidR="00C95BD2" w:rsidRPr="008808EF" w14:paraId="4C177C70" w14:textId="77777777" w:rsidTr="007116F8">
        <w:tc>
          <w:tcPr>
            <w:tcW w:w="2517" w:type="pct"/>
          </w:tcPr>
          <w:p w14:paraId="4B43163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67B8BE7B" w14:textId="1644DBB3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89" w:type="pct"/>
          </w:tcPr>
          <w:p w14:paraId="357067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344CD0A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90" w:type="pct"/>
          </w:tcPr>
          <w:p w14:paraId="01ECF12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90" w:type="pct"/>
          </w:tcPr>
          <w:p w14:paraId="79EB58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322" w:type="pct"/>
          </w:tcPr>
          <w:p w14:paraId="54B8AED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20DC80EC" w14:textId="77777777" w:rsidTr="007116F8">
        <w:tc>
          <w:tcPr>
            <w:tcW w:w="2517" w:type="pct"/>
          </w:tcPr>
          <w:p w14:paraId="3C0DBFD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768544D6" w14:textId="6496880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389" w:type="pct"/>
          </w:tcPr>
          <w:p w14:paraId="71AECC9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67" w:type="pct"/>
          </w:tcPr>
          <w:p w14:paraId="59EC7B1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390" w:type="pct"/>
          </w:tcPr>
          <w:p w14:paraId="603A723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390" w:type="pct"/>
          </w:tcPr>
          <w:p w14:paraId="3D3CEB3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322" w:type="pct"/>
          </w:tcPr>
          <w:p w14:paraId="651990F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0F950FB0" w14:textId="77777777" w:rsidTr="007116F8">
        <w:tc>
          <w:tcPr>
            <w:tcW w:w="2517" w:type="pct"/>
          </w:tcPr>
          <w:p w14:paraId="464AA1F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lastRenderedPageBreak/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3835795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89" w:type="pct"/>
          </w:tcPr>
          <w:p w14:paraId="767C15C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467" w:type="pct"/>
          </w:tcPr>
          <w:p w14:paraId="115C6F1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390" w:type="pct"/>
          </w:tcPr>
          <w:p w14:paraId="221E087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390" w:type="pct"/>
          </w:tcPr>
          <w:p w14:paraId="7536970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322" w:type="pct"/>
          </w:tcPr>
          <w:p w14:paraId="4A4D391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C95BD2" w:rsidRPr="008808EF" w14:paraId="218716E7" w14:textId="77777777" w:rsidTr="007116F8">
        <w:tc>
          <w:tcPr>
            <w:tcW w:w="2517" w:type="pct"/>
          </w:tcPr>
          <w:p w14:paraId="648799F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412AA06D" w14:textId="7DED4F94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389" w:type="pct"/>
          </w:tcPr>
          <w:p w14:paraId="1B594D9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4C01709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390" w:type="pct"/>
          </w:tcPr>
          <w:p w14:paraId="6E49448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90" w:type="pct"/>
          </w:tcPr>
          <w:p w14:paraId="0BD773B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322" w:type="pct"/>
          </w:tcPr>
          <w:p w14:paraId="637F30F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C95BD2" w:rsidRPr="008808EF" w14:paraId="38678F62" w14:textId="77777777" w:rsidTr="007116F8">
        <w:tc>
          <w:tcPr>
            <w:tcW w:w="2517" w:type="pct"/>
          </w:tcPr>
          <w:p w14:paraId="5686703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7E8BAEB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389" w:type="pct"/>
          </w:tcPr>
          <w:p w14:paraId="4FBAA04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45A3E97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390" w:type="pct"/>
          </w:tcPr>
          <w:p w14:paraId="3C401EA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390" w:type="pct"/>
          </w:tcPr>
          <w:p w14:paraId="02E4846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322" w:type="pct"/>
          </w:tcPr>
          <w:p w14:paraId="13B8ECF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</w:tr>
      <w:tr w:rsidR="00C95BD2" w:rsidRPr="008808EF" w14:paraId="58277F48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77F4704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778521AC" w14:textId="1412D535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71</w:t>
            </w:r>
          </w:p>
        </w:tc>
        <w:tc>
          <w:tcPr>
            <w:tcW w:w="389" w:type="pct"/>
          </w:tcPr>
          <w:p w14:paraId="4969AC4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7604310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390" w:type="pct"/>
          </w:tcPr>
          <w:p w14:paraId="19D9F40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390" w:type="pct"/>
          </w:tcPr>
          <w:p w14:paraId="597438D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322" w:type="pct"/>
          </w:tcPr>
          <w:p w14:paraId="5AB4763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34E9BC3D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7E4AD78D" w14:textId="3A923666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6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 xml:space="preserve">High </w:t>
            </w:r>
            <w:r w:rsidR="00860326" w:rsidRPr="008808EF">
              <w:rPr>
                <w:rFonts w:ascii="Times New Roman" w:hAnsi="Times New Roman" w:cs="Times New Roman"/>
                <w:lang w:val="en-US"/>
              </w:rPr>
              <w:t>dysphoric</w:t>
            </w:r>
            <w:r w:rsidRPr="008808EF">
              <w:rPr>
                <w:rFonts w:ascii="Times New Roman" w:hAnsi="Times New Roman" w:cs="Times New Roman"/>
                <w:lang w:val="en-US"/>
              </w:rPr>
              <w:t>-low reexperiencing/avoidance vs. High PTSS-low avoidance class (reference)</w:t>
            </w:r>
          </w:p>
        </w:tc>
        <w:tc>
          <w:tcPr>
            <w:tcW w:w="525" w:type="pct"/>
          </w:tcPr>
          <w:p w14:paraId="183C39B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9" w:type="pct"/>
          </w:tcPr>
          <w:p w14:paraId="597F780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" w:type="pct"/>
          </w:tcPr>
          <w:p w14:paraId="0A2B734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3FF1B45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369F859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" w:type="pct"/>
          </w:tcPr>
          <w:p w14:paraId="20D560A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BD2" w:rsidRPr="008808EF" w14:paraId="2DFD5BC8" w14:textId="77777777" w:rsidTr="007116F8">
        <w:tc>
          <w:tcPr>
            <w:tcW w:w="2517" w:type="pct"/>
            <w:tcBorders>
              <w:top w:val="single" w:sz="4" w:space="0" w:color="auto"/>
            </w:tcBorders>
          </w:tcPr>
          <w:p w14:paraId="05E7344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11CD192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89" w:type="pct"/>
          </w:tcPr>
          <w:p w14:paraId="044BB29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670ED2C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90" w:type="pct"/>
          </w:tcPr>
          <w:p w14:paraId="3EB9BFB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76FBAC2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22" w:type="pct"/>
          </w:tcPr>
          <w:p w14:paraId="3007957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</w:tr>
      <w:tr w:rsidR="00C95BD2" w:rsidRPr="008808EF" w14:paraId="1BB0EC6C" w14:textId="77777777" w:rsidTr="007116F8">
        <w:tc>
          <w:tcPr>
            <w:tcW w:w="2517" w:type="pct"/>
          </w:tcPr>
          <w:p w14:paraId="6BB6DCE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61463EB2" w14:textId="318A1039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89" w:type="pct"/>
          </w:tcPr>
          <w:p w14:paraId="5EE0215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576B9E9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390" w:type="pct"/>
          </w:tcPr>
          <w:p w14:paraId="56AF98C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390" w:type="pct"/>
          </w:tcPr>
          <w:p w14:paraId="29845A7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322" w:type="pct"/>
          </w:tcPr>
          <w:p w14:paraId="55904B9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C95BD2" w:rsidRPr="008808EF" w14:paraId="1037F851" w14:textId="77777777" w:rsidTr="007116F8">
        <w:tc>
          <w:tcPr>
            <w:tcW w:w="2517" w:type="pct"/>
          </w:tcPr>
          <w:p w14:paraId="6D6ABBC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32B2CB9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389" w:type="pct"/>
          </w:tcPr>
          <w:p w14:paraId="103A058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67" w:type="pct"/>
          </w:tcPr>
          <w:p w14:paraId="1CF1D39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390" w:type="pct"/>
          </w:tcPr>
          <w:p w14:paraId="044E5A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90" w:type="pct"/>
          </w:tcPr>
          <w:p w14:paraId="4CE8939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322" w:type="pct"/>
          </w:tcPr>
          <w:p w14:paraId="117352B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</w:tr>
      <w:tr w:rsidR="00C95BD2" w:rsidRPr="008808EF" w14:paraId="2C651F67" w14:textId="77777777" w:rsidTr="007116F8">
        <w:tc>
          <w:tcPr>
            <w:tcW w:w="2517" w:type="pct"/>
          </w:tcPr>
          <w:p w14:paraId="4E3DEE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38FD25D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389" w:type="pct"/>
          </w:tcPr>
          <w:p w14:paraId="62A1D77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75D3BDB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390" w:type="pct"/>
          </w:tcPr>
          <w:p w14:paraId="57219B8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390" w:type="pct"/>
          </w:tcPr>
          <w:p w14:paraId="3F593F1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322" w:type="pct"/>
          </w:tcPr>
          <w:p w14:paraId="5DD76C5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C95BD2" w:rsidRPr="008808EF" w14:paraId="0453EC4A" w14:textId="77777777" w:rsidTr="007116F8">
        <w:tc>
          <w:tcPr>
            <w:tcW w:w="2517" w:type="pct"/>
          </w:tcPr>
          <w:p w14:paraId="3E72704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74B61E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389" w:type="pct"/>
          </w:tcPr>
          <w:p w14:paraId="31F71D7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467" w:type="pct"/>
          </w:tcPr>
          <w:p w14:paraId="7032AD4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390" w:type="pct"/>
          </w:tcPr>
          <w:p w14:paraId="632D91F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0" w:type="pct"/>
          </w:tcPr>
          <w:p w14:paraId="6644CA2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322" w:type="pct"/>
          </w:tcPr>
          <w:p w14:paraId="780C20D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C95BD2" w:rsidRPr="008808EF" w14:paraId="065C8BE0" w14:textId="77777777" w:rsidTr="007116F8">
        <w:tc>
          <w:tcPr>
            <w:tcW w:w="2517" w:type="pct"/>
          </w:tcPr>
          <w:p w14:paraId="229C77D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67ADA22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389" w:type="pct"/>
          </w:tcPr>
          <w:p w14:paraId="0B33B85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467" w:type="pct"/>
          </w:tcPr>
          <w:p w14:paraId="5A32F40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390" w:type="pct"/>
          </w:tcPr>
          <w:p w14:paraId="6FC9CE3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390" w:type="pct"/>
          </w:tcPr>
          <w:p w14:paraId="2BF9345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22" w:type="pct"/>
          </w:tcPr>
          <w:p w14:paraId="125949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</w:tr>
      <w:tr w:rsidR="00C95BD2" w:rsidRPr="008808EF" w14:paraId="2081F728" w14:textId="77777777" w:rsidTr="007116F8">
        <w:tc>
          <w:tcPr>
            <w:tcW w:w="2517" w:type="pct"/>
          </w:tcPr>
          <w:p w14:paraId="276EBF8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5EB59B5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389" w:type="pct"/>
          </w:tcPr>
          <w:p w14:paraId="7816476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467" w:type="pct"/>
          </w:tcPr>
          <w:p w14:paraId="09BD331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390" w:type="pct"/>
          </w:tcPr>
          <w:p w14:paraId="3A5E1E6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0" w:type="pct"/>
          </w:tcPr>
          <w:p w14:paraId="47C1F4F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63</w:t>
            </w:r>
          </w:p>
        </w:tc>
        <w:tc>
          <w:tcPr>
            <w:tcW w:w="322" w:type="pct"/>
          </w:tcPr>
          <w:p w14:paraId="76E0935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C95BD2" w:rsidRPr="008808EF" w14:paraId="08DEB17D" w14:textId="77777777" w:rsidTr="007116F8">
        <w:tc>
          <w:tcPr>
            <w:tcW w:w="2517" w:type="pct"/>
          </w:tcPr>
          <w:p w14:paraId="34F37EF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7C5B985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89" w:type="pct"/>
          </w:tcPr>
          <w:p w14:paraId="60F0E33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14491D6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53F8E3C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0E467B4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322" w:type="pct"/>
          </w:tcPr>
          <w:p w14:paraId="40F4C2B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56</w:t>
            </w:r>
          </w:p>
        </w:tc>
      </w:tr>
      <w:tr w:rsidR="00C95BD2" w:rsidRPr="008808EF" w14:paraId="670F2C06" w14:textId="77777777" w:rsidTr="007116F8">
        <w:tc>
          <w:tcPr>
            <w:tcW w:w="2517" w:type="pct"/>
          </w:tcPr>
          <w:p w14:paraId="624BB51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0D6E30E9" w14:textId="189D1681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389" w:type="pct"/>
          </w:tcPr>
          <w:p w14:paraId="5757050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67" w:type="pct"/>
          </w:tcPr>
          <w:p w14:paraId="4069BC9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390" w:type="pct"/>
          </w:tcPr>
          <w:p w14:paraId="3374797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390" w:type="pct"/>
          </w:tcPr>
          <w:p w14:paraId="1663D1A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22" w:type="pct"/>
          </w:tcPr>
          <w:p w14:paraId="0E6F835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71AD61E9" w14:textId="77777777" w:rsidTr="007116F8">
        <w:tc>
          <w:tcPr>
            <w:tcW w:w="2517" w:type="pct"/>
          </w:tcPr>
          <w:p w14:paraId="4C18C69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6D872B40" w14:textId="5D750464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389" w:type="pct"/>
          </w:tcPr>
          <w:p w14:paraId="7593306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2AB3FC7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90" w:type="pct"/>
          </w:tcPr>
          <w:p w14:paraId="55E830A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390" w:type="pct"/>
          </w:tcPr>
          <w:p w14:paraId="479E3F1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22" w:type="pct"/>
          </w:tcPr>
          <w:p w14:paraId="1CE754D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C95BD2" w:rsidRPr="008808EF" w14:paraId="6D10171A" w14:textId="77777777" w:rsidTr="007116F8">
        <w:tc>
          <w:tcPr>
            <w:tcW w:w="2517" w:type="pct"/>
          </w:tcPr>
          <w:p w14:paraId="23922A3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396B7D7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389" w:type="pct"/>
          </w:tcPr>
          <w:p w14:paraId="6BB8279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12D4FB3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390" w:type="pct"/>
          </w:tcPr>
          <w:p w14:paraId="0FB661F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90" w:type="pct"/>
          </w:tcPr>
          <w:p w14:paraId="62D8492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322" w:type="pct"/>
          </w:tcPr>
          <w:p w14:paraId="1E7AEE2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</w:tr>
      <w:tr w:rsidR="00C95BD2" w:rsidRPr="008808EF" w14:paraId="23154F19" w14:textId="77777777" w:rsidTr="007116F8">
        <w:tc>
          <w:tcPr>
            <w:tcW w:w="2517" w:type="pct"/>
          </w:tcPr>
          <w:p w14:paraId="1D5329B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1A7459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89" w:type="pct"/>
          </w:tcPr>
          <w:p w14:paraId="7C9F2A8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67" w:type="pct"/>
          </w:tcPr>
          <w:p w14:paraId="012FBAB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90" w:type="pct"/>
          </w:tcPr>
          <w:p w14:paraId="1F19C19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90" w:type="pct"/>
          </w:tcPr>
          <w:p w14:paraId="3A24748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322" w:type="pct"/>
          </w:tcPr>
          <w:p w14:paraId="2398417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</w:tr>
      <w:tr w:rsidR="00C95BD2" w:rsidRPr="008808EF" w14:paraId="3CBAF6D7" w14:textId="77777777" w:rsidTr="007116F8">
        <w:tc>
          <w:tcPr>
            <w:tcW w:w="2517" w:type="pct"/>
            <w:tcBorders>
              <w:bottom w:val="single" w:sz="4" w:space="0" w:color="auto"/>
            </w:tcBorders>
          </w:tcPr>
          <w:p w14:paraId="0388412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</w:tcPr>
          <w:p w14:paraId="1D378108" w14:textId="6D364CA3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1.06</w:t>
            </w:r>
          </w:p>
        </w:tc>
        <w:tc>
          <w:tcPr>
            <w:tcW w:w="389" w:type="pct"/>
          </w:tcPr>
          <w:p w14:paraId="755DD4E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67" w:type="pct"/>
          </w:tcPr>
          <w:p w14:paraId="2BBDFA0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390" w:type="pct"/>
          </w:tcPr>
          <w:p w14:paraId="322D193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390" w:type="pct"/>
          </w:tcPr>
          <w:p w14:paraId="072DEBF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322" w:type="pct"/>
          </w:tcPr>
          <w:p w14:paraId="07C21C0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227717DB" w14:textId="77777777" w:rsidTr="007116F8">
        <w:tc>
          <w:tcPr>
            <w:tcW w:w="2517" w:type="pct"/>
            <w:tcBorders>
              <w:top w:val="single" w:sz="4" w:space="0" w:color="auto"/>
              <w:bottom w:val="single" w:sz="4" w:space="0" w:color="auto"/>
            </w:tcBorders>
          </w:tcPr>
          <w:p w14:paraId="6B9C60F5" w14:textId="5B9951CA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29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 xml:space="preserve">High </w:t>
            </w:r>
            <w:r w:rsidR="00860326" w:rsidRPr="008808EF">
              <w:rPr>
                <w:rFonts w:ascii="Times New Roman" w:hAnsi="Times New Roman" w:cs="Times New Roman"/>
                <w:lang w:val="en-US"/>
              </w:rPr>
              <w:t>dysphoric</w:t>
            </w:r>
            <w:r w:rsidRPr="008808EF">
              <w:rPr>
                <w:rFonts w:ascii="Times New Roman" w:hAnsi="Times New Roman" w:cs="Times New Roman"/>
                <w:lang w:val="en-US"/>
              </w:rPr>
              <w:t>-low reexperiencing/avoidance vs. Mixed PTSS class (reference)</w:t>
            </w:r>
          </w:p>
        </w:tc>
        <w:tc>
          <w:tcPr>
            <w:tcW w:w="525" w:type="pct"/>
          </w:tcPr>
          <w:p w14:paraId="6940827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9" w:type="pct"/>
          </w:tcPr>
          <w:p w14:paraId="6AD961E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" w:type="pct"/>
          </w:tcPr>
          <w:p w14:paraId="308D928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423AA36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0" w:type="pct"/>
          </w:tcPr>
          <w:p w14:paraId="5E9B6A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22" w:type="pct"/>
          </w:tcPr>
          <w:p w14:paraId="0B60FA8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C95BD2" w:rsidRPr="008808EF" w14:paraId="6475DF0C" w14:textId="77777777" w:rsidTr="007116F8">
        <w:tc>
          <w:tcPr>
            <w:tcW w:w="2517" w:type="pct"/>
            <w:tcBorders>
              <w:top w:val="single" w:sz="4" w:space="0" w:color="auto"/>
            </w:tcBorders>
          </w:tcPr>
          <w:p w14:paraId="4DDB031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525" w:type="pct"/>
          </w:tcPr>
          <w:p w14:paraId="6612CE6A" w14:textId="0E5F2E1B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89" w:type="pct"/>
          </w:tcPr>
          <w:p w14:paraId="7A85ADC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67" w:type="pct"/>
          </w:tcPr>
          <w:p w14:paraId="756842A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390" w:type="pct"/>
          </w:tcPr>
          <w:p w14:paraId="3BD28DB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390" w:type="pct"/>
          </w:tcPr>
          <w:p w14:paraId="179449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22" w:type="pct"/>
          </w:tcPr>
          <w:p w14:paraId="2ED9614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C95BD2" w:rsidRPr="008808EF" w14:paraId="23CED026" w14:textId="77777777" w:rsidTr="007116F8">
        <w:tc>
          <w:tcPr>
            <w:tcW w:w="2517" w:type="pct"/>
          </w:tcPr>
          <w:p w14:paraId="18FAABA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</w:rPr>
              <w:t>Gender</w:t>
            </w:r>
            <w:r w:rsidRPr="008808EF">
              <w:rPr>
                <w:rFonts w:ascii="Times New Roman" w:hAnsi="Times New Roman" w:cs="Times New Roman"/>
                <w:vertAlign w:val="superscript"/>
              </w:rPr>
              <w:t>a</w:t>
            </w:r>
            <w:r w:rsidRPr="008808E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5" w:type="pct"/>
          </w:tcPr>
          <w:p w14:paraId="6398B6EE" w14:textId="57270106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389" w:type="pct"/>
          </w:tcPr>
          <w:p w14:paraId="74AEB34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467" w:type="pct"/>
          </w:tcPr>
          <w:p w14:paraId="6D21B84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390" w:type="pct"/>
          </w:tcPr>
          <w:p w14:paraId="41A7B99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390" w:type="pct"/>
          </w:tcPr>
          <w:p w14:paraId="5A878D1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322" w:type="pct"/>
          </w:tcPr>
          <w:p w14:paraId="1D3C0D1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1B15B002" w14:textId="77777777" w:rsidTr="007116F8">
        <w:tc>
          <w:tcPr>
            <w:tcW w:w="2517" w:type="pct"/>
          </w:tcPr>
          <w:p w14:paraId="5013FC6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lastRenderedPageBreak/>
              <w:t>Educatio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29C6B08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389" w:type="pct"/>
          </w:tcPr>
          <w:p w14:paraId="466F960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41DB094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90" w:type="pct"/>
          </w:tcPr>
          <w:p w14:paraId="0AFF728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390" w:type="pct"/>
          </w:tcPr>
          <w:p w14:paraId="04D9BCC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322" w:type="pct"/>
          </w:tcPr>
          <w:p w14:paraId="302BCAF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80</w:t>
            </w:r>
          </w:p>
        </w:tc>
      </w:tr>
      <w:tr w:rsidR="00C95BD2" w:rsidRPr="008808EF" w14:paraId="2EDF46C1" w14:textId="77777777" w:rsidTr="007116F8">
        <w:trPr>
          <w:trHeight w:val="62"/>
        </w:trPr>
        <w:tc>
          <w:tcPr>
            <w:tcW w:w="2517" w:type="pct"/>
          </w:tcPr>
          <w:p w14:paraId="2A0E0D8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lace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525" w:type="pct"/>
          </w:tcPr>
          <w:p w14:paraId="7828B9F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389" w:type="pct"/>
          </w:tcPr>
          <w:p w14:paraId="4D7444F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67" w:type="pct"/>
          </w:tcPr>
          <w:p w14:paraId="00860B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390" w:type="pct"/>
          </w:tcPr>
          <w:p w14:paraId="318346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90" w:type="pct"/>
          </w:tcPr>
          <w:p w14:paraId="1431B59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322" w:type="pct"/>
          </w:tcPr>
          <w:p w14:paraId="520F453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</w:tr>
      <w:tr w:rsidR="00C95BD2" w:rsidRPr="008808EF" w14:paraId="3C571330" w14:textId="77777777" w:rsidTr="007116F8">
        <w:tc>
          <w:tcPr>
            <w:tcW w:w="2517" w:type="pct"/>
          </w:tcPr>
          <w:p w14:paraId="46AA2E5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origin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09C0530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389" w:type="pct"/>
          </w:tcPr>
          <w:p w14:paraId="323D75A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67" w:type="pct"/>
          </w:tcPr>
          <w:p w14:paraId="7AD7602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390" w:type="pct"/>
          </w:tcPr>
          <w:p w14:paraId="3390CC3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390" w:type="pct"/>
          </w:tcPr>
          <w:p w14:paraId="54F7A3E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322" w:type="pct"/>
          </w:tcPr>
          <w:p w14:paraId="3B580F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</w:tr>
      <w:tr w:rsidR="00C95BD2" w:rsidRPr="008808EF" w14:paraId="1B5E4611" w14:textId="77777777" w:rsidTr="007116F8">
        <w:tc>
          <w:tcPr>
            <w:tcW w:w="2517" w:type="pct"/>
          </w:tcPr>
          <w:p w14:paraId="7387FE0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PTI country of resid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4329AB2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389" w:type="pct"/>
          </w:tcPr>
          <w:p w14:paraId="3098228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67" w:type="pct"/>
          </w:tcPr>
          <w:p w14:paraId="57717EB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390" w:type="pct"/>
          </w:tcPr>
          <w:p w14:paraId="38162A7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390" w:type="pct"/>
          </w:tcPr>
          <w:p w14:paraId="4568BD4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322" w:type="pct"/>
          </w:tcPr>
          <w:p w14:paraId="5E3110C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</w:tr>
      <w:tr w:rsidR="00C95BD2" w:rsidRPr="008808EF" w14:paraId="445BAEF5" w14:textId="77777777" w:rsidTr="007116F8">
        <w:tc>
          <w:tcPr>
            <w:tcW w:w="2517" w:type="pct"/>
          </w:tcPr>
          <w:p w14:paraId="0AB2B97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Flight experience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  <w:r w:rsidRPr="008808E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525" w:type="pct"/>
          </w:tcPr>
          <w:p w14:paraId="0582DCE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389" w:type="pct"/>
          </w:tcPr>
          <w:p w14:paraId="08618AB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467" w:type="pct"/>
          </w:tcPr>
          <w:p w14:paraId="211397E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90" w:type="pct"/>
          </w:tcPr>
          <w:p w14:paraId="07B7315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390" w:type="pct"/>
          </w:tcPr>
          <w:p w14:paraId="19ECA7D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322" w:type="pct"/>
          </w:tcPr>
          <w:p w14:paraId="26EF45F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C95BD2" w:rsidRPr="008808EF" w14:paraId="4A932067" w14:textId="77777777" w:rsidTr="007116F8">
        <w:tc>
          <w:tcPr>
            <w:tcW w:w="2517" w:type="pct"/>
          </w:tcPr>
          <w:p w14:paraId="0C53B68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ocial support</w:t>
            </w:r>
          </w:p>
        </w:tc>
        <w:tc>
          <w:tcPr>
            <w:tcW w:w="525" w:type="pct"/>
          </w:tcPr>
          <w:p w14:paraId="028D7A56" w14:textId="74787D00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89" w:type="pct"/>
          </w:tcPr>
          <w:p w14:paraId="089AF84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67" w:type="pct"/>
          </w:tcPr>
          <w:p w14:paraId="3C34919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390" w:type="pct"/>
          </w:tcPr>
          <w:p w14:paraId="47C33D9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390" w:type="pct"/>
          </w:tcPr>
          <w:p w14:paraId="281ECDA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22" w:type="pct"/>
          </w:tcPr>
          <w:p w14:paraId="40C46CEA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95BD2" w:rsidRPr="008808EF" w14:paraId="16991849" w14:textId="77777777" w:rsidTr="007116F8">
        <w:tc>
          <w:tcPr>
            <w:tcW w:w="2517" w:type="pct"/>
          </w:tcPr>
          <w:p w14:paraId="094EEFA1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Cumulative traumatic events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525" w:type="pct"/>
          </w:tcPr>
          <w:p w14:paraId="344BAFA8" w14:textId="4D6055DF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389" w:type="pct"/>
          </w:tcPr>
          <w:p w14:paraId="569E9466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67" w:type="pct"/>
          </w:tcPr>
          <w:p w14:paraId="1CAFFB2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390" w:type="pct"/>
          </w:tcPr>
          <w:p w14:paraId="2641CDF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390" w:type="pct"/>
          </w:tcPr>
          <w:p w14:paraId="4586962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322" w:type="pct"/>
          </w:tcPr>
          <w:p w14:paraId="573B3CD2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C95BD2" w:rsidRPr="008808EF" w14:paraId="61ED8AF2" w14:textId="77777777" w:rsidTr="007116F8">
        <w:tc>
          <w:tcPr>
            <w:tcW w:w="2517" w:type="pct"/>
          </w:tcPr>
          <w:p w14:paraId="0A4573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Sexual violenc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25764E50" w14:textId="11C8F3CE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6</w:t>
            </w:r>
            <w:r w:rsidR="0045402B" w:rsidRPr="008808E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89" w:type="pct"/>
          </w:tcPr>
          <w:p w14:paraId="46A72A6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467" w:type="pct"/>
          </w:tcPr>
          <w:p w14:paraId="16138FD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390" w:type="pct"/>
          </w:tcPr>
          <w:p w14:paraId="0782B2DB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390" w:type="pct"/>
          </w:tcPr>
          <w:p w14:paraId="3C143D6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322" w:type="pct"/>
          </w:tcPr>
          <w:p w14:paraId="6F85251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&lt;</w:t>
            </w:r>
            <w:r w:rsidRPr="008808EF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</w:tr>
      <w:tr w:rsidR="00C95BD2" w:rsidRPr="008808EF" w14:paraId="2BFEBCE2" w14:textId="77777777" w:rsidTr="007116F8">
        <w:tc>
          <w:tcPr>
            <w:tcW w:w="2517" w:type="pct"/>
          </w:tcPr>
          <w:p w14:paraId="70F855C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irect exposure to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01FFBAC4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389" w:type="pct"/>
          </w:tcPr>
          <w:p w14:paraId="4AACB443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467" w:type="pct"/>
          </w:tcPr>
          <w:p w14:paraId="5E8C5DF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390" w:type="pct"/>
          </w:tcPr>
          <w:p w14:paraId="49FE6FC0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390" w:type="pct"/>
          </w:tcPr>
          <w:p w14:paraId="4112057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322" w:type="pct"/>
          </w:tcPr>
          <w:p w14:paraId="6B68BBE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C95BD2" w:rsidRPr="008808EF" w14:paraId="72886A3D" w14:textId="77777777" w:rsidTr="00ED54F1">
        <w:tc>
          <w:tcPr>
            <w:tcW w:w="2517" w:type="pct"/>
          </w:tcPr>
          <w:p w14:paraId="66A0E3B8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Danger to life during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525" w:type="pct"/>
          </w:tcPr>
          <w:p w14:paraId="454CFDD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389" w:type="pct"/>
          </w:tcPr>
          <w:p w14:paraId="35B2B51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</w:tcPr>
          <w:p w14:paraId="23DAE01F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390" w:type="pct"/>
          </w:tcPr>
          <w:p w14:paraId="1ED4BCC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90" w:type="pct"/>
          </w:tcPr>
          <w:p w14:paraId="625B355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322" w:type="pct"/>
          </w:tcPr>
          <w:p w14:paraId="601A785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C95BD2" w:rsidRPr="0021223D" w14:paraId="14A91F1A" w14:textId="77777777" w:rsidTr="00ED54F1">
        <w:tc>
          <w:tcPr>
            <w:tcW w:w="2517" w:type="pct"/>
            <w:tcBorders>
              <w:bottom w:val="single" w:sz="4" w:space="0" w:color="auto"/>
            </w:tcBorders>
          </w:tcPr>
          <w:p w14:paraId="766099EC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ind w:left="320"/>
              <w:rPr>
                <w:rFonts w:ascii="Times New Roman" w:hAnsi="Times New Roman" w:cs="Times New Roman"/>
                <w:lang w:val="en-US"/>
              </w:rPr>
            </w:pPr>
            <w:r w:rsidRPr="008808EF">
              <w:rPr>
                <w:rFonts w:ascii="Times New Roman" w:hAnsi="Times New Roman" w:cs="Times New Roman"/>
                <w:lang w:val="en-US"/>
              </w:rPr>
              <w:t>Time since most distressing trauma</w:t>
            </w:r>
            <w:r w:rsidRPr="008808EF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25" w:type="pct"/>
            <w:tcBorders>
              <w:bottom w:val="single" w:sz="4" w:space="0" w:color="auto"/>
            </w:tcBorders>
          </w:tcPr>
          <w:p w14:paraId="72FDE4FF" w14:textId="13252873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14:paraId="11470AFE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6D7D6B97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7F957E55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251C7419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4F9EA83D" w14:textId="77777777" w:rsidR="00C95BD2" w:rsidRPr="008808EF" w:rsidRDefault="00C95BD2" w:rsidP="007116F8">
            <w:pPr>
              <w:tabs>
                <w:tab w:val="right" w:pos="8640"/>
              </w:tabs>
              <w:spacing w:before="60" w:after="6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808EF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</w:tbl>
    <w:p w14:paraId="7DBBC9D4" w14:textId="77777777" w:rsidR="003B77E9" w:rsidRPr="00926C44" w:rsidRDefault="003B77E9" w:rsidP="004D5008">
      <w:pPr>
        <w:rPr>
          <w:lang w:val="en-US"/>
        </w:rPr>
      </w:pPr>
    </w:p>
    <w:sectPr w:rsidR="003B77E9" w:rsidRPr="00926C44" w:rsidSect="00D6626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EC4EA0" w14:textId="77777777" w:rsidR="000D39F0" w:rsidRDefault="000D39F0" w:rsidP="00044C55">
      <w:r>
        <w:separator/>
      </w:r>
    </w:p>
  </w:endnote>
  <w:endnote w:type="continuationSeparator" w:id="0">
    <w:p w14:paraId="1E569433" w14:textId="77777777" w:rsidR="000D39F0" w:rsidRDefault="000D39F0" w:rsidP="00044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C9723" w14:textId="77777777" w:rsidR="000D39F0" w:rsidRDefault="000D39F0" w:rsidP="00044C55">
      <w:r>
        <w:separator/>
      </w:r>
    </w:p>
  </w:footnote>
  <w:footnote w:type="continuationSeparator" w:id="0">
    <w:p w14:paraId="04B9CB0D" w14:textId="77777777" w:rsidR="000D39F0" w:rsidRDefault="000D39F0" w:rsidP="00044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4C"/>
    <w:rsid w:val="00007945"/>
    <w:rsid w:val="00010667"/>
    <w:rsid w:val="0001389A"/>
    <w:rsid w:val="00021DA9"/>
    <w:rsid w:val="000366DD"/>
    <w:rsid w:val="00044C55"/>
    <w:rsid w:val="000455C7"/>
    <w:rsid w:val="00086C79"/>
    <w:rsid w:val="00087AA8"/>
    <w:rsid w:val="0009312F"/>
    <w:rsid w:val="000A2A60"/>
    <w:rsid w:val="000D3519"/>
    <w:rsid w:val="000D39F0"/>
    <w:rsid w:val="00122B29"/>
    <w:rsid w:val="00124665"/>
    <w:rsid w:val="00127565"/>
    <w:rsid w:val="00133866"/>
    <w:rsid w:val="00141225"/>
    <w:rsid w:val="001415A8"/>
    <w:rsid w:val="001424D2"/>
    <w:rsid w:val="001635A3"/>
    <w:rsid w:val="001670BE"/>
    <w:rsid w:val="00171400"/>
    <w:rsid w:val="00181C1B"/>
    <w:rsid w:val="00181C97"/>
    <w:rsid w:val="00183F86"/>
    <w:rsid w:val="001841FE"/>
    <w:rsid w:val="001909DD"/>
    <w:rsid w:val="001A20C9"/>
    <w:rsid w:val="001C05C9"/>
    <w:rsid w:val="001C26A0"/>
    <w:rsid w:val="001C275C"/>
    <w:rsid w:val="001C62BF"/>
    <w:rsid w:val="001D70AF"/>
    <w:rsid w:val="001D7BA0"/>
    <w:rsid w:val="001E7D7D"/>
    <w:rsid w:val="00204EE8"/>
    <w:rsid w:val="00217F19"/>
    <w:rsid w:val="00235D91"/>
    <w:rsid w:val="00246C23"/>
    <w:rsid w:val="00284501"/>
    <w:rsid w:val="00293C6E"/>
    <w:rsid w:val="002B1C49"/>
    <w:rsid w:val="002C136A"/>
    <w:rsid w:val="002C219A"/>
    <w:rsid w:val="002E2770"/>
    <w:rsid w:val="002E580C"/>
    <w:rsid w:val="002F3F9E"/>
    <w:rsid w:val="002F42CB"/>
    <w:rsid w:val="00303E36"/>
    <w:rsid w:val="003126D6"/>
    <w:rsid w:val="003146BB"/>
    <w:rsid w:val="00323CE8"/>
    <w:rsid w:val="00331C26"/>
    <w:rsid w:val="003553DA"/>
    <w:rsid w:val="00355A17"/>
    <w:rsid w:val="003A7ACF"/>
    <w:rsid w:val="003B302F"/>
    <w:rsid w:val="003B5FEE"/>
    <w:rsid w:val="003B77BE"/>
    <w:rsid w:val="003B77E9"/>
    <w:rsid w:val="003E43EC"/>
    <w:rsid w:val="003F0DE4"/>
    <w:rsid w:val="003F4C16"/>
    <w:rsid w:val="00401DAE"/>
    <w:rsid w:val="00401EA8"/>
    <w:rsid w:val="00414E7F"/>
    <w:rsid w:val="004361C5"/>
    <w:rsid w:val="00444423"/>
    <w:rsid w:val="0045402B"/>
    <w:rsid w:val="00454068"/>
    <w:rsid w:val="0046106A"/>
    <w:rsid w:val="004A1187"/>
    <w:rsid w:val="004D5008"/>
    <w:rsid w:val="004E10D4"/>
    <w:rsid w:val="004E71D2"/>
    <w:rsid w:val="004F013C"/>
    <w:rsid w:val="004F12C8"/>
    <w:rsid w:val="005024D0"/>
    <w:rsid w:val="00502F76"/>
    <w:rsid w:val="005071C5"/>
    <w:rsid w:val="00507E11"/>
    <w:rsid w:val="00512A0B"/>
    <w:rsid w:val="005260FC"/>
    <w:rsid w:val="00536A3F"/>
    <w:rsid w:val="00540A1A"/>
    <w:rsid w:val="005419B5"/>
    <w:rsid w:val="00541FB2"/>
    <w:rsid w:val="0056302D"/>
    <w:rsid w:val="00565970"/>
    <w:rsid w:val="005746CC"/>
    <w:rsid w:val="00577A55"/>
    <w:rsid w:val="005A4B80"/>
    <w:rsid w:val="005A4DFC"/>
    <w:rsid w:val="005B2C11"/>
    <w:rsid w:val="005C4FE7"/>
    <w:rsid w:val="005D0DC1"/>
    <w:rsid w:val="005E2A08"/>
    <w:rsid w:val="005E7452"/>
    <w:rsid w:val="005F1231"/>
    <w:rsid w:val="00616621"/>
    <w:rsid w:val="00643170"/>
    <w:rsid w:val="00644DBF"/>
    <w:rsid w:val="006522DD"/>
    <w:rsid w:val="00664230"/>
    <w:rsid w:val="006644D0"/>
    <w:rsid w:val="006677D7"/>
    <w:rsid w:val="006764AE"/>
    <w:rsid w:val="0068117B"/>
    <w:rsid w:val="00691162"/>
    <w:rsid w:val="006A5621"/>
    <w:rsid w:val="006C7B28"/>
    <w:rsid w:val="006D2B54"/>
    <w:rsid w:val="006D3A50"/>
    <w:rsid w:val="006D4224"/>
    <w:rsid w:val="006E067E"/>
    <w:rsid w:val="006E0B72"/>
    <w:rsid w:val="006F25CF"/>
    <w:rsid w:val="007234DC"/>
    <w:rsid w:val="00733347"/>
    <w:rsid w:val="00735C0B"/>
    <w:rsid w:val="00740650"/>
    <w:rsid w:val="00755C2D"/>
    <w:rsid w:val="00761FB4"/>
    <w:rsid w:val="00774D84"/>
    <w:rsid w:val="00777467"/>
    <w:rsid w:val="0078603D"/>
    <w:rsid w:val="0079382A"/>
    <w:rsid w:val="007942AD"/>
    <w:rsid w:val="00795612"/>
    <w:rsid w:val="0079780A"/>
    <w:rsid w:val="00797EE4"/>
    <w:rsid w:val="007A041A"/>
    <w:rsid w:val="007B146A"/>
    <w:rsid w:val="007C0C6B"/>
    <w:rsid w:val="007C186F"/>
    <w:rsid w:val="007C2C54"/>
    <w:rsid w:val="007E10EA"/>
    <w:rsid w:val="007E5E4A"/>
    <w:rsid w:val="007E66F6"/>
    <w:rsid w:val="007F3F89"/>
    <w:rsid w:val="00807337"/>
    <w:rsid w:val="00812E2E"/>
    <w:rsid w:val="00815F3D"/>
    <w:rsid w:val="00832C9F"/>
    <w:rsid w:val="00837734"/>
    <w:rsid w:val="00842EED"/>
    <w:rsid w:val="00860326"/>
    <w:rsid w:val="00864502"/>
    <w:rsid w:val="008658E3"/>
    <w:rsid w:val="008736AC"/>
    <w:rsid w:val="00874411"/>
    <w:rsid w:val="008808EF"/>
    <w:rsid w:val="00893754"/>
    <w:rsid w:val="00896FB9"/>
    <w:rsid w:val="008B0CCD"/>
    <w:rsid w:val="008B0FA5"/>
    <w:rsid w:val="008B13A7"/>
    <w:rsid w:val="008B711E"/>
    <w:rsid w:val="008C212C"/>
    <w:rsid w:val="008C268E"/>
    <w:rsid w:val="008E500D"/>
    <w:rsid w:val="008E5472"/>
    <w:rsid w:val="008E701C"/>
    <w:rsid w:val="008F77AA"/>
    <w:rsid w:val="008F7A14"/>
    <w:rsid w:val="009058DB"/>
    <w:rsid w:val="00926C44"/>
    <w:rsid w:val="00931C13"/>
    <w:rsid w:val="0093603A"/>
    <w:rsid w:val="00961619"/>
    <w:rsid w:val="00971C15"/>
    <w:rsid w:val="00974091"/>
    <w:rsid w:val="00987314"/>
    <w:rsid w:val="00987740"/>
    <w:rsid w:val="009A6A54"/>
    <w:rsid w:val="009D2871"/>
    <w:rsid w:val="00A23782"/>
    <w:rsid w:val="00A26962"/>
    <w:rsid w:val="00A417E2"/>
    <w:rsid w:val="00A653E5"/>
    <w:rsid w:val="00A654FB"/>
    <w:rsid w:val="00A66B92"/>
    <w:rsid w:val="00A81B19"/>
    <w:rsid w:val="00A92F2E"/>
    <w:rsid w:val="00AB0DC5"/>
    <w:rsid w:val="00AB1C37"/>
    <w:rsid w:val="00AD1E50"/>
    <w:rsid w:val="00AE60CB"/>
    <w:rsid w:val="00AE7C57"/>
    <w:rsid w:val="00B12952"/>
    <w:rsid w:val="00B17843"/>
    <w:rsid w:val="00B225D5"/>
    <w:rsid w:val="00B33046"/>
    <w:rsid w:val="00B44229"/>
    <w:rsid w:val="00B65172"/>
    <w:rsid w:val="00B6642F"/>
    <w:rsid w:val="00BC0BD2"/>
    <w:rsid w:val="00BE3213"/>
    <w:rsid w:val="00BF2CD3"/>
    <w:rsid w:val="00BF4180"/>
    <w:rsid w:val="00C0441D"/>
    <w:rsid w:val="00C04891"/>
    <w:rsid w:val="00C2335F"/>
    <w:rsid w:val="00C25342"/>
    <w:rsid w:val="00C44F21"/>
    <w:rsid w:val="00C46484"/>
    <w:rsid w:val="00C46E3D"/>
    <w:rsid w:val="00C512F5"/>
    <w:rsid w:val="00C6502A"/>
    <w:rsid w:val="00C746F3"/>
    <w:rsid w:val="00C85173"/>
    <w:rsid w:val="00C92DF4"/>
    <w:rsid w:val="00C95BD2"/>
    <w:rsid w:val="00CA51D1"/>
    <w:rsid w:val="00CC2068"/>
    <w:rsid w:val="00CC2548"/>
    <w:rsid w:val="00CC39C8"/>
    <w:rsid w:val="00D1239F"/>
    <w:rsid w:val="00D237DB"/>
    <w:rsid w:val="00D432AD"/>
    <w:rsid w:val="00D47F79"/>
    <w:rsid w:val="00D50C83"/>
    <w:rsid w:val="00D50E37"/>
    <w:rsid w:val="00D6053F"/>
    <w:rsid w:val="00D6202A"/>
    <w:rsid w:val="00D66264"/>
    <w:rsid w:val="00D727AF"/>
    <w:rsid w:val="00D77D0C"/>
    <w:rsid w:val="00D815D4"/>
    <w:rsid w:val="00D86D66"/>
    <w:rsid w:val="00D91A98"/>
    <w:rsid w:val="00DB7193"/>
    <w:rsid w:val="00DC201E"/>
    <w:rsid w:val="00DD4F06"/>
    <w:rsid w:val="00DE5090"/>
    <w:rsid w:val="00DE512F"/>
    <w:rsid w:val="00DF4640"/>
    <w:rsid w:val="00E03B48"/>
    <w:rsid w:val="00E139F4"/>
    <w:rsid w:val="00E1420B"/>
    <w:rsid w:val="00E20B54"/>
    <w:rsid w:val="00E276CE"/>
    <w:rsid w:val="00E47BA9"/>
    <w:rsid w:val="00E61D80"/>
    <w:rsid w:val="00E623AE"/>
    <w:rsid w:val="00E73244"/>
    <w:rsid w:val="00E7481F"/>
    <w:rsid w:val="00E82A37"/>
    <w:rsid w:val="00E85E98"/>
    <w:rsid w:val="00EB3020"/>
    <w:rsid w:val="00EB42AC"/>
    <w:rsid w:val="00EC766A"/>
    <w:rsid w:val="00ED54F1"/>
    <w:rsid w:val="00ED7EB0"/>
    <w:rsid w:val="00EE443D"/>
    <w:rsid w:val="00EE4FBF"/>
    <w:rsid w:val="00EE67D1"/>
    <w:rsid w:val="00EF592F"/>
    <w:rsid w:val="00F2739C"/>
    <w:rsid w:val="00F43135"/>
    <w:rsid w:val="00F46878"/>
    <w:rsid w:val="00F472AC"/>
    <w:rsid w:val="00F51ED2"/>
    <w:rsid w:val="00F5450A"/>
    <w:rsid w:val="00F57B06"/>
    <w:rsid w:val="00F61AB4"/>
    <w:rsid w:val="00F61BFD"/>
    <w:rsid w:val="00F64C3D"/>
    <w:rsid w:val="00F65B0B"/>
    <w:rsid w:val="00F81F93"/>
    <w:rsid w:val="00F86203"/>
    <w:rsid w:val="00F90487"/>
    <w:rsid w:val="00F92287"/>
    <w:rsid w:val="00F9281E"/>
    <w:rsid w:val="00FA284F"/>
    <w:rsid w:val="00FA30D4"/>
    <w:rsid w:val="00FA6526"/>
    <w:rsid w:val="00FB1F4C"/>
    <w:rsid w:val="00FB3762"/>
    <w:rsid w:val="00FB787C"/>
    <w:rsid w:val="00FC7AB4"/>
    <w:rsid w:val="00FD03D4"/>
    <w:rsid w:val="00FD3888"/>
    <w:rsid w:val="00FD7482"/>
    <w:rsid w:val="00FF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464CF"/>
  <w15:chartTrackingRefBased/>
  <w15:docId w15:val="{0A543EC3-4825-6745-B5B8-ECD1B790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95BD2"/>
  </w:style>
  <w:style w:type="paragraph" w:styleId="berschrift3">
    <w:name w:val="heading 3"/>
    <w:basedOn w:val="Standard"/>
    <w:link w:val="berschrift3Zchn"/>
    <w:uiPriority w:val="9"/>
    <w:qFormat/>
    <w:rsid w:val="00204EE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926C4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Beschriftung">
    <w:name w:val="caption"/>
    <w:basedOn w:val="Standard"/>
    <w:next w:val="Standard"/>
    <w:unhideWhenUsed/>
    <w:qFormat/>
    <w:rsid w:val="00926C44"/>
    <w:pPr>
      <w:spacing w:after="200"/>
    </w:pPr>
    <w:rPr>
      <w:rFonts w:ascii="Times New Roman" w:eastAsia="Times New Roman" w:hAnsi="Times New Roman" w:cs="Times New Roman"/>
      <w:bCs/>
      <w:szCs w:val="18"/>
      <w:lang w:val="en-US"/>
    </w:rPr>
  </w:style>
  <w:style w:type="paragraph" w:styleId="KeinLeerraum">
    <w:name w:val="No Spacing"/>
    <w:uiPriority w:val="1"/>
    <w:qFormat/>
    <w:rsid w:val="00926C44"/>
    <w:rPr>
      <w:rFonts w:ascii="Times New Roman" w:eastAsia="Times New Roman" w:hAnsi="Times New Roman" w:cs="Times New Roman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04EE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Textkrper">
    <w:name w:val="Body Text"/>
    <w:basedOn w:val="Standard"/>
    <w:link w:val="TextkrperZchn"/>
    <w:rsid w:val="00204EE8"/>
    <w:pPr>
      <w:tabs>
        <w:tab w:val="right" w:pos="8640"/>
      </w:tabs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TextkrperZchn">
    <w:name w:val="Textkörper Zchn"/>
    <w:basedOn w:val="Absatz-Standardschriftart"/>
    <w:link w:val="Textkrper"/>
    <w:rsid w:val="00204EE8"/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204EE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04EE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bsatz-Standardschriftart"/>
    <w:rsid w:val="00204EE8"/>
  </w:style>
  <w:style w:type="character" w:styleId="Kommentarzeichen">
    <w:name w:val="annotation reference"/>
    <w:basedOn w:val="Absatz-Standardschriftart"/>
    <w:uiPriority w:val="99"/>
    <w:semiHidden/>
    <w:unhideWhenUsed/>
    <w:rsid w:val="00204E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04EE8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04EE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04E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4EE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204EE8"/>
    <w:rPr>
      <w:rFonts w:ascii="Times New Roman" w:eastAsia="Times New Roman" w:hAnsi="Times New Roman" w:cs="Times New Roman"/>
      <w:lang w:eastAsia="de-DE"/>
    </w:rPr>
  </w:style>
  <w:style w:type="character" w:customStyle="1" w:styleId="mi">
    <w:name w:val="mi"/>
    <w:basedOn w:val="Absatz-Standardschriftart"/>
    <w:rsid w:val="00204EE8"/>
  </w:style>
  <w:style w:type="character" w:customStyle="1" w:styleId="mo">
    <w:name w:val="mo"/>
    <w:basedOn w:val="Absatz-Standardschriftart"/>
    <w:rsid w:val="00204EE8"/>
  </w:style>
  <w:style w:type="character" w:customStyle="1" w:styleId="mn">
    <w:name w:val="mn"/>
    <w:basedOn w:val="Absatz-Standardschriftart"/>
    <w:rsid w:val="00204EE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4EE8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4EE8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044C5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44C55"/>
  </w:style>
  <w:style w:type="paragraph" w:styleId="Fuzeile">
    <w:name w:val="footer"/>
    <w:basedOn w:val="Standard"/>
    <w:link w:val="FuzeileZchn"/>
    <w:uiPriority w:val="99"/>
    <w:unhideWhenUsed/>
    <w:rsid w:val="00044C5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44C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8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4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9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0</Words>
  <Characters>7246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2cSMl7m9Lk5UXj</dc:creator>
  <cp:keywords/>
  <dc:description/>
  <cp:lastModifiedBy>Jana Stein</cp:lastModifiedBy>
  <cp:revision>5</cp:revision>
  <dcterms:created xsi:type="dcterms:W3CDTF">2023-10-19T09:02:00Z</dcterms:created>
  <dcterms:modified xsi:type="dcterms:W3CDTF">2023-10-23T09:50:00Z</dcterms:modified>
</cp:coreProperties>
</file>